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3DC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t xml:space="preserve">    </w:t>
      </w:r>
      <w:r w:rsidR="00F71E43" w:rsidRPr="001B31B4">
        <w:rPr>
          <w:rFonts w:ascii="Arial" w:eastAsia="Arial Unicode MS" w:hAnsi="Arial" w:cs="Arial"/>
          <w:kern w:val="0"/>
          <w:szCs w:val="21"/>
        </w:rPr>
        <w:t xml:space="preserve">   </w:t>
      </w:r>
      <w:r w:rsidRPr="001B31B4">
        <w:rPr>
          <w:rFonts w:ascii="Arial" w:eastAsia="Arial Unicode MS" w:hAnsi="Arial" w:cs="Arial"/>
          <w:kern w:val="0"/>
          <w:szCs w:val="21"/>
        </w:rPr>
        <w:t xml:space="preserve">   </w:t>
      </w:r>
      <w:proofErr w:type="gramStart"/>
      <w:r w:rsidR="00ED1B9D" w:rsidRPr="001B31B4">
        <w:rPr>
          <w:rFonts w:ascii="Arial" w:eastAsia="Arial Unicode MS" w:hAnsi="Arial" w:cs="Arial"/>
          <w:kern w:val="0"/>
          <w:szCs w:val="21"/>
        </w:rPr>
        <w:t>T</w:t>
      </w:r>
      <w:r w:rsidR="00E35293" w:rsidRPr="001B31B4">
        <w:rPr>
          <w:rFonts w:ascii="Arial" w:eastAsia="Arial Unicode MS" w:hAnsi="Arial" w:cs="Arial"/>
          <w:kern w:val="0"/>
          <w:szCs w:val="21"/>
        </w:rPr>
        <w:t>able</w:t>
      </w:r>
      <w:r w:rsidRPr="001B31B4">
        <w:rPr>
          <w:rFonts w:ascii="Arial" w:eastAsia="Arial Unicode MS" w:hAnsi="Arial" w:cs="Arial"/>
          <w:kern w:val="0"/>
          <w:szCs w:val="21"/>
        </w:rPr>
        <w:t xml:space="preserve"> 1</w:t>
      </w:r>
      <w:r w:rsidR="00D873DC" w:rsidRPr="001B31B4">
        <w:rPr>
          <w:rFonts w:ascii="Arial" w:eastAsia="Arial Unicode MS" w:hAnsi="Arial" w:cs="Arial"/>
          <w:kern w:val="0"/>
          <w:szCs w:val="21"/>
        </w:rPr>
        <w:t>.</w:t>
      </w:r>
      <w:proofErr w:type="gramEnd"/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DIF of </w:t>
      </w:r>
      <w:r w:rsidR="007270DE" w:rsidRPr="001B31B4">
        <w:rPr>
          <w:rFonts w:ascii="Arial" w:eastAsia="Arial Unicode MS" w:hAnsi="Arial" w:cs="Arial"/>
          <w:kern w:val="0"/>
          <w:szCs w:val="21"/>
        </w:rPr>
        <w:t>Gender</w:t>
      </w:r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for the AS-20 Psychosocial and Function Subscales</w:t>
      </w: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tbl>
      <w:tblPr>
        <w:tblW w:w="8505" w:type="dxa"/>
        <w:tblLook w:val="04A0"/>
      </w:tblPr>
      <w:tblGrid>
        <w:gridCol w:w="1536"/>
        <w:gridCol w:w="1725"/>
        <w:gridCol w:w="850"/>
        <w:gridCol w:w="283"/>
        <w:gridCol w:w="1559"/>
        <w:gridCol w:w="876"/>
        <w:gridCol w:w="1676"/>
      </w:tblGrid>
      <w:tr w:rsidR="00E35293" w:rsidRPr="001B31B4" w:rsidTr="00F5399C">
        <w:trPr>
          <w:trHeight w:val="270"/>
        </w:trPr>
        <w:tc>
          <w:tcPr>
            <w:tcW w:w="15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293" w:rsidRPr="001B31B4" w:rsidRDefault="00E35293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Item No.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293" w:rsidRPr="001B31B4" w:rsidRDefault="00202C7D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293" w:rsidRPr="001B31B4" w:rsidRDefault="00E3529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293" w:rsidRPr="001B31B4" w:rsidRDefault="00202C7D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293" w:rsidRPr="001B31B4" w:rsidRDefault="00E35293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contrast</w:t>
            </w:r>
          </w:p>
        </w:tc>
      </w:tr>
      <w:tr w:rsidR="00E35293" w:rsidRPr="001B31B4" w:rsidTr="00F5399C">
        <w:trPr>
          <w:trHeight w:val="270"/>
        </w:trPr>
        <w:tc>
          <w:tcPr>
            <w:tcW w:w="15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293" w:rsidRPr="001B31B4" w:rsidRDefault="00E3529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293" w:rsidRPr="001B31B4" w:rsidRDefault="00E35293" w:rsidP="000A7682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293" w:rsidRPr="001B31B4" w:rsidRDefault="00E3529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293" w:rsidRPr="001B31B4" w:rsidRDefault="00E3529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293" w:rsidRPr="001B31B4" w:rsidRDefault="00E3529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293" w:rsidRPr="001B31B4" w:rsidRDefault="00E3529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293" w:rsidRPr="001B31B4" w:rsidRDefault="00E3529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</w:tr>
      <w:tr w:rsidR="00D873DC" w:rsidRPr="001B31B4" w:rsidTr="00F5399C">
        <w:trPr>
          <w:trHeight w:val="375"/>
        </w:trPr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5293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Psychosocial </w:t>
            </w:r>
          </w:p>
          <w:p w:rsidR="00D873DC" w:rsidRPr="001B31B4" w:rsidRDefault="00E35293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9</w:t>
            </w: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7</w:t>
            </w: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8</w:t>
            </w: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5</w:t>
            </w: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8</w:t>
            </w: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1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9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4</w:t>
            </w: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5</w:t>
            </w: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6</w:t>
            </w: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0</w:t>
            </w:r>
          </w:p>
        </w:tc>
      </w:tr>
      <w:tr w:rsidR="0058725B" w:rsidRPr="001B31B4" w:rsidTr="00873D94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</w:tr>
      <w:tr w:rsidR="0058725B" w:rsidRPr="001B31B4" w:rsidTr="00F5399C">
        <w:trPr>
          <w:trHeight w:val="413"/>
        </w:trPr>
        <w:tc>
          <w:tcPr>
            <w:tcW w:w="3261" w:type="dxa"/>
            <w:gridSpan w:val="2"/>
            <w:shd w:val="clear" w:color="auto" w:fill="auto"/>
            <w:vAlign w:val="center"/>
            <w:hideMark/>
          </w:tcPr>
          <w:p w:rsidR="0058725B" w:rsidRPr="001B31B4" w:rsidRDefault="0058725B" w:rsidP="0058725B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Function</w:t>
            </w:r>
          </w:p>
          <w:p w:rsidR="0058725B" w:rsidRPr="001B31B4" w:rsidRDefault="0058725B" w:rsidP="0058725B">
            <w:pPr>
              <w:widowControl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subsca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8725B" w:rsidRPr="001B31B4" w:rsidRDefault="0058725B" w:rsidP="0058725B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58725B" w:rsidRPr="001B31B4" w:rsidRDefault="0058725B" w:rsidP="0058725B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8725B" w:rsidRPr="001B31B4" w:rsidRDefault="0058725B" w:rsidP="0058725B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58725B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58725B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58725B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8725B" w:rsidRPr="001B31B4" w:rsidRDefault="0058725B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5</w:t>
            </w:r>
          </w:p>
        </w:tc>
      </w:tr>
      <w:tr w:rsidR="0058725B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9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8</w:t>
            </w:r>
          </w:p>
        </w:tc>
      </w:tr>
      <w:tr w:rsidR="0058725B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0</w:t>
            </w:r>
          </w:p>
        </w:tc>
      </w:tr>
      <w:tr w:rsidR="0058725B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6</w:t>
            </w:r>
          </w:p>
        </w:tc>
      </w:tr>
      <w:tr w:rsidR="0058725B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8</w:t>
            </w:r>
          </w:p>
        </w:tc>
      </w:tr>
      <w:tr w:rsidR="0058725B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8</w:t>
            </w:r>
          </w:p>
        </w:tc>
      </w:tr>
      <w:tr w:rsidR="0058725B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7</w:t>
            </w:r>
          </w:p>
        </w:tc>
      </w:tr>
      <w:tr w:rsidR="0058725B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58725B" w:rsidRPr="001B31B4" w:rsidTr="00ED63F5">
        <w:trPr>
          <w:trHeight w:val="270"/>
        </w:trPr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0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25B" w:rsidRPr="001B31B4" w:rsidRDefault="0058725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</w:tbl>
    <w:p w:rsidR="00D873DC" w:rsidRPr="001B31B4" w:rsidRDefault="00D873DC" w:rsidP="00E551D1">
      <w:pPr>
        <w:autoSpaceDE w:val="0"/>
        <w:autoSpaceDN w:val="0"/>
        <w:adjustRightInd w:val="0"/>
        <w:jc w:val="center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t xml:space="preserve">        </w:t>
      </w: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4F5D0A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t xml:space="preserve">    </w:t>
      </w:r>
      <w:r w:rsidR="009B7244" w:rsidRPr="001B31B4">
        <w:rPr>
          <w:rFonts w:ascii="Arial" w:eastAsia="Arial Unicode MS" w:hAnsi="Arial" w:cs="Arial"/>
          <w:kern w:val="0"/>
          <w:szCs w:val="21"/>
        </w:rPr>
        <w:t xml:space="preserve">  </w:t>
      </w:r>
    </w:p>
    <w:p w:rsidR="004F5D0A" w:rsidRPr="001B31B4" w:rsidRDefault="004F5D0A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4F5D0A" w:rsidRPr="001B31B4" w:rsidRDefault="004F5D0A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4F5D0A" w:rsidRPr="001B31B4" w:rsidRDefault="004F5D0A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4F5D0A" w:rsidRPr="001B31B4" w:rsidRDefault="004F5D0A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873DC" w:rsidRPr="001B31B4" w:rsidRDefault="004F5D0A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lastRenderedPageBreak/>
        <w:t xml:space="preserve">    </w:t>
      </w:r>
      <w:r w:rsidR="00F71E43" w:rsidRPr="001B31B4">
        <w:rPr>
          <w:rFonts w:ascii="Arial" w:eastAsia="Arial Unicode MS" w:hAnsi="Arial" w:cs="Arial"/>
          <w:kern w:val="0"/>
          <w:szCs w:val="21"/>
        </w:rPr>
        <w:t xml:space="preserve">       </w:t>
      </w:r>
      <w:r w:rsidRPr="001B31B4">
        <w:rPr>
          <w:rFonts w:ascii="Arial" w:eastAsia="Arial Unicode MS" w:hAnsi="Arial" w:cs="Arial"/>
          <w:kern w:val="0"/>
          <w:szCs w:val="21"/>
        </w:rPr>
        <w:t xml:space="preserve">   </w:t>
      </w:r>
      <w:r w:rsidR="009B7244" w:rsidRPr="001B31B4">
        <w:rPr>
          <w:rFonts w:ascii="Arial" w:eastAsia="Arial Unicode MS" w:hAnsi="Arial" w:cs="Arial"/>
          <w:kern w:val="0"/>
          <w:szCs w:val="21"/>
        </w:rPr>
        <w:t xml:space="preserve"> </w:t>
      </w:r>
      <w:proofErr w:type="gramStart"/>
      <w:r w:rsidR="002338A8" w:rsidRPr="001B31B4">
        <w:rPr>
          <w:rFonts w:ascii="Arial" w:eastAsia="Arial Unicode MS" w:hAnsi="Arial" w:cs="Arial"/>
          <w:kern w:val="0"/>
          <w:szCs w:val="21"/>
        </w:rPr>
        <w:t>T</w:t>
      </w:r>
      <w:r w:rsidR="00E35293" w:rsidRPr="001B31B4">
        <w:rPr>
          <w:rFonts w:ascii="Arial" w:eastAsia="Arial Unicode MS" w:hAnsi="Arial" w:cs="Arial"/>
          <w:kern w:val="0"/>
          <w:szCs w:val="21"/>
        </w:rPr>
        <w:t>able</w:t>
      </w:r>
      <w:r w:rsidR="00D325D8" w:rsidRPr="001B31B4">
        <w:rPr>
          <w:rFonts w:ascii="Arial" w:eastAsia="Arial Unicode MS" w:hAnsi="Arial" w:cs="Arial"/>
          <w:kern w:val="0"/>
          <w:szCs w:val="21"/>
        </w:rPr>
        <w:t xml:space="preserve"> 2</w:t>
      </w:r>
      <w:r w:rsidR="00D873DC" w:rsidRPr="001B31B4">
        <w:rPr>
          <w:rFonts w:ascii="Arial" w:eastAsia="Arial Unicode MS" w:hAnsi="Arial" w:cs="Arial"/>
          <w:kern w:val="0"/>
          <w:szCs w:val="21"/>
        </w:rPr>
        <w:t>.</w:t>
      </w:r>
      <w:proofErr w:type="gramEnd"/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</w:t>
      </w:r>
      <w:r w:rsidR="00D325D8" w:rsidRPr="001B31B4">
        <w:rPr>
          <w:rFonts w:ascii="Arial" w:eastAsia="Arial Unicode MS" w:hAnsi="Arial" w:cs="Arial"/>
          <w:kern w:val="0"/>
          <w:szCs w:val="21"/>
        </w:rPr>
        <w:t>DIF</w:t>
      </w:r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of Age for the AS-20 Psychosocial and Function subscales</w:t>
      </w: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tbl>
      <w:tblPr>
        <w:tblW w:w="8506" w:type="dxa"/>
        <w:tblLook w:val="04A0"/>
      </w:tblPr>
      <w:tblGrid>
        <w:gridCol w:w="1536"/>
        <w:gridCol w:w="1725"/>
        <w:gridCol w:w="851"/>
        <w:gridCol w:w="283"/>
        <w:gridCol w:w="1559"/>
        <w:gridCol w:w="876"/>
        <w:gridCol w:w="1676"/>
      </w:tblGrid>
      <w:tr w:rsidR="0016788C" w:rsidRPr="001B31B4" w:rsidTr="000F2BA5">
        <w:trPr>
          <w:trHeight w:val="270"/>
        </w:trPr>
        <w:tc>
          <w:tcPr>
            <w:tcW w:w="15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88C" w:rsidRPr="001B31B4" w:rsidRDefault="0016788C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Item No.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88C" w:rsidRPr="001B31B4" w:rsidRDefault="00ED63F5" w:rsidP="00ED63F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  <w:lang w:val="en-NZ"/>
              </w:rPr>
            </w:pPr>
            <w:r w:rsidRPr="001B31B4">
              <w:rPr>
                <w:rFonts w:ascii="Arial" w:hAnsi="Arial" w:cs="Arial"/>
                <w:b/>
                <w:bCs/>
                <w:color w:val="000000"/>
                <w:szCs w:val="21"/>
              </w:rPr>
              <w:t>≥Median ag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88C" w:rsidRPr="001B31B4" w:rsidRDefault="0016788C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788C" w:rsidRPr="001B31B4" w:rsidRDefault="00ED63F5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&lt;Median age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88C" w:rsidRPr="001B31B4" w:rsidRDefault="0016788C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contrast</w:t>
            </w:r>
          </w:p>
        </w:tc>
      </w:tr>
      <w:tr w:rsidR="0016788C" w:rsidRPr="001B31B4" w:rsidTr="000F2BA5">
        <w:trPr>
          <w:trHeight w:val="270"/>
        </w:trPr>
        <w:tc>
          <w:tcPr>
            <w:tcW w:w="15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88C" w:rsidRPr="001B31B4" w:rsidRDefault="0016788C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88C" w:rsidRPr="001B31B4" w:rsidRDefault="0016788C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88C" w:rsidRPr="001B31B4" w:rsidRDefault="0016788C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88C" w:rsidRPr="001B31B4" w:rsidRDefault="0016788C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788C" w:rsidRPr="001B31B4" w:rsidRDefault="0016788C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88C" w:rsidRPr="001B31B4" w:rsidRDefault="0016788C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88C" w:rsidRPr="001B31B4" w:rsidRDefault="0016788C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</w:tr>
      <w:tr w:rsidR="00D873DC" w:rsidRPr="001B31B4" w:rsidTr="000F2BA5">
        <w:trPr>
          <w:trHeight w:val="375"/>
        </w:trPr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5293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Psychosocial </w:t>
            </w:r>
          </w:p>
          <w:p w:rsidR="00D873DC" w:rsidRPr="001B31B4" w:rsidRDefault="00E35293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</w:t>
            </w:r>
            <w:r w:rsidR="00586818" w:rsidRPr="001B31B4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1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2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9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5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34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8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1.0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6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8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</w:t>
            </w:r>
            <w:r w:rsidR="006E006D" w:rsidRPr="001B31B4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9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9</w:t>
            </w:r>
          </w:p>
        </w:tc>
      </w:tr>
      <w:tr w:rsidR="00D873DC" w:rsidRPr="001B31B4" w:rsidTr="000F2BA5">
        <w:trPr>
          <w:trHeight w:val="413"/>
        </w:trPr>
        <w:tc>
          <w:tcPr>
            <w:tcW w:w="3261" w:type="dxa"/>
            <w:gridSpan w:val="2"/>
            <w:shd w:val="clear" w:color="auto" w:fill="auto"/>
            <w:vAlign w:val="center"/>
            <w:hideMark/>
          </w:tcPr>
          <w:p w:rsidR="00E35293" w:rsidRPr="001B31B4" w:rsidRDefault="00E35293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16788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8821FA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C378A3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Function</w:t>
            </w:r>
          </w:p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16788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C378A3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16788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9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9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9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</w:t>
            </w:r>
            <w:r w:rsidR="006E006D" w:rsidRPr="001B31B4">
              <w:rPr>
                <w:rFonts w:ascii="Arial" w:hAnsi="Arial" w:cs="Arial"/>
                <w:color w:val="000000"/>
                <w:sz w:val="22"/>
              </w:rPr>
              <w:t>.00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</w:t>
            </w:r>
            <w:r w:rsidR="006E006D" w:rsidRPr="001B31B4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6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</w:t>
            </w:r>
            <w:r w:rsidR="006E006D" w:rsidRPr="001B31B4">
              <w:rPr>
                <w:rFonts w:ascii="Arial" w:hAnsi="Arial" w:cs="Arial"/>
                <w:color w:val="000000"/>
                <w:sz w:val="22"/>
              </w:rPr>
              <w:t>.00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34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2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6</w:t>
            </w:r>
          </w:p>
        </w:tc>
      </w:tr>
      <w:tr w:rsidR="007B1541" w:rsidRPr="001B31B4" w:rsidTr="00ED63F5">
        <w:trPr>
          <w:trHeight w:val="270"/>
        </w:trPr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41" w:rsidRPr="001B31B4" w:rsidRDefault="007B1541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41" w:rsidRPr="001B31B4" w:rsidRDefault="007B1541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</w:t>
            </w:r>
            <w:r w:rsidR="006E006D" w:rsidRPr="001B31B4">
              <w:rPr>
                <w:rFonts w:ascii="Arial" w:hAnsi="Arial" w:cs="Arial"/>
                <w:color w:val="000000"/>
                <w:sz w:val="22"/>
              </w:rPr>
              <w:t>.00</w:t>
            </w:r>
          </w:p>
        </w:tc>
      </w:tr>
    </w:tbl>
    <w:p w:rsidR="00D873DC" w:rsidRPr="001B31B4" w:rsidRDefault="00D873D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t xml:space="preserve">  </w:t>
      </w: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325D8" w:rsidRPr="001B31B4" w:rsidRDefault="00D325D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B7244" w:rsidRPr="001B31B4" w:rsidRDefault="009B7244" w:rsidP="00C378A3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821FA" w:rsidRPr="001B31B4" w:rsidRDefault="008821FA" w:rsidP="00C378A3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821FA" w:rsidRPr="001B31B4" w:rsidRDefault="008821FA" w:rsidP="00C378A3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821FA" w:rsidRPr="001B31B4" w:rsidRDefault="008821FA" w:rsidP="00C378A3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821FA" w:rsidRPr="001B31B4" w:rsidRDefault="008821FA" w:rsidP="00C378A3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821FA" w:rsidRPr="001B31B4" w:rsidRDefault="008821FA" w:rsidP="00C378A3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873DC" w:rsidRPr="001B31B4" w:rsidRDefault="00F71E43" w:rsidP="00C378A3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lastRenderedPageBreak/>
        <w:t xml:space="preserve">       </w:t>
      </w:r>
      <w:r w:rsidR="009B7244" w:rsidRPr="001B31B4">
        <w:rPr>
          <w:rFonts w:ascii="Arial" w:eastAsia="Arial Unicode MS" w:hAnsi="Arial" w:cs="Arial"/>
          <w:kern w:val="0"/>
          <w:szCs w:val="21"/>
        </w:rPr>
        <w:t xml:space="preserve"> </w:t>
      </w:r>
      <w:proofErr w:type="gramStart"/>
      <w:r w:rsidR="002338A8" w:rsidRPr="001B31B4">
        <w:rPr>
          <w:rFonts w:ascii="Arial" w:eastAsia="Arial Unicode MS" w:hAnsi="Arial" w:cs="Arial"/>
          <w:kern w:val="0"/>
          <w:szCs w:val="21"/>
        </w:rPr>
        <w:t>T</w:t>
      </w:r>
      <w:r w:rsidR="0016788C" w:rsidRPr="001B31B4">
        <w:rPr>
          <w:rFonts w:ascii="Arial" w:eastAsia="Arial Unicode MS" w:hAnsi="Arial" w:cs="Arial"/>
          <w:kern w:val="0"/>
          <w:szCs w:val="21"/>
        </w:rPr>
        <w:t>able</w:t>
      </w:r>
      <w:r w:rsidR="00D325D8" w:rsidRPr="001B31B4">
        <w:rPr>
          <w:rFonts w:ascii="Arial" w:eastAsia="Arial Unicode MS" w:hAnsi="Arial" w:cs="Arial"/>
          <w:kern w:val="0"/>
          <w:szCs w:val="21"/>
        </w:rPr>
        <w:t xml:space="preserve"> 3</w:t>
      </w:r>
      <w:r w:rsidR="00D873DC" w:rsidRPr="001B31B4">
        <w:rPr>
          <w:rFonts w:ascii="Arial" w:eastAsia="Arial Unicode MS" w:hAnsi="Arial" w:cs="Arial"/>
          <w:kern w:val="0"/>
          <w:szCs w:val="21"/>
        </w:rPr>
        <w:t>.</w:t>
      </w:r>
      <w:proofErr w:type="gramEnd"/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</w:t>
      </w:r>
      <w:r w:rsidR="00D325D8" w:rsidRPr="001B31B4">
        <w:rPr>
          <w:rFonts w:ascii="Arial" w:eastAsia="Arial Unicode MS" w:hAnsi="Arial" w:cs="Arial"/>
          <w:kern w:val="0"/>
          <w:szCs w:val="21"/>
        </w:rPr>
        <w:t>DIF</w:t>
      </w:r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of Education</w:t>
      </w:r>
      <w:r w:rsidR="00942651" w:rsidRPr="001B31B4">
        <w:rPr>
          <w:rFonts w:ascii="Arial" w:eastAsia="Arial Unicode MS" w:hAnsi="Arial" w:cs="Arial"/>
          <w:kern w:val="0"/>
          <w:szCs w:val="21"/>
        </w:rPr>
        <w:t xml:space="preserve"> level</w:t>
      </w:r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for the AS-20 Psychosocial and Function subscales</w:t>
      </w:r>
    </w:p>
    <w:p w:rsidR="00D325D8" w:rsidRPr="001B31B4" w:rsidRDefault="00D325D8" w:rsidP="00D325D8">
      <w:pPr>
        <w:autoSpaceDE w:val="0"/>
        <w:autoSpaceDN w:val="0"/>
        <w:adjustRightInd w:val="0"/>
        <w:ind w:firstLine="240"/>
        <w:jc w:val="left"/>
        <w:rPr>
          <w:rFonts w:ascii="Arial" w:eastAsia="Arial Unicode MS" w:hAnsi="Arial" w:cs="Arial"/>
          <w:kern w:val="0"/>
          <w:szCs w:val="21"/>
        </w:rPr>
      </w:pPr>
    </w:p>
    <w:tbl>
      <w:tblPr>
        <w:tblW w:w="8622" w:type="dxa"/>
        <w:tblLook w:val="04A0"/>
      </w:tblPr>
      <w:tblGrid>
        <w:gridCol w:w="1536"/>
        <w:gridCol w:w="1725"/>
        <w:gridCol w:w="851"/>
        <w:gridCol w:w="283"/>
        <w:gridCol w:w="1559"/>
        <w:gridCol w:w="992"/>
        <w:gridCol w:w="1676"/>
      </w:tblGrid>
      <w:tr w:rsidR="00C378A3" w:rsidRPr="001B31B4" w:rsidTr="0035402C">
        <w:trPr>
          <w:trHeight w:val="270"/>
        </w:trPr>
        <w:tc>
          <w:tcPr>
            <w:tcW w:w="15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A3" w:rsidRPr="001B31B4" w:rsidRDefault="00C378A3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Item No.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A3" w:rsidRPr="001B31B4" w:rsidRDefault="0035402C" w:rsidP="0035402C">
            <w:pPr>
              <w:widowControl/>
              <w:jc w:val="center"/>
              <w:rPr>
                <w:rFonts w:ascii="Arial" w:eastAsia="Arial Unicode MS" w:hAnsi="Arial" w:cs="Arial"/>
                <w:b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kern w:val="0"/>
                <w:szCs w:val="21"/>
              </w:rPr>
              <w:t>High level of</w:t>
            </w:r>
            <w:r w:rsidR="00C378A3" w:rsidRPr="001B31B4">
              <w:rPr>
                <w:rFonts w:ascii="Arial" w:eastAsia="Arial Unicode MS" w:hAnsi="Arial" w:cs="Arial"/>
                <w:b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kern w:val="0"/>
                <w:szCs w:val="21"/>
              </w:rPr>
              <w:t>e</w:t>
            </w:r>
            <w:r w:rsidR="00C378A3" w:rsidRPr="001B31B4">
              <w:rPr>
                <w:rFonts w:ascii="Arial" w:eastAsia="Arial Unicode MS" w:hAnsi="Arial" w:cs="Arial"/>
                <w:b/>
                <w:kern w:val="0"/>
                <w:szCs w:val="21"/>
              </w:rPr>
              <w:t>ducat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A3" w:rsidRPr="001B31B4" w:rsidRDefault="00C378A3" w:rsidP="009246C8">
            <w:pPr>
              <w:widowControl/>
              <w:jc w:val="center"/>
              <w:rPr>
                <w:rFonts w:ascii="Arial" w:eastAsia="Arial Unicode MS" w:hAnsi="Arial" w:cs="Arial"/>
                <w:b/>
                <w:kern w:val="0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78A3" w:rsidRPr="001B31B4" w:rsidRDefault="00C378A3" w:rsidP="0035402C">
            <w:pPr>
              <w:widowControl/>
              <w:jc w:val="center"/>
              <w:rPr>
                <w:rFonts w:ascii="Arial" w:eastAsia="Arial Unicode MS" w:hAnsi="Arial" w:cs="Arial"/>
                <w:b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kern w:val="0"/>
                <w:szCs w:val="21"/>
              </w:rPr>
              <w:t>Low</w:t>
            </w:r>
            <w:r w:rsidR="0035402C" w:rsidRPr="001B31B4">
              <w:rPr>
                <w:rFonts w:ascii="Arial" w:eastAsia="Arial Unicode MS" w:hAnsi="Arial" w:cs="Arial"/>
                <w:b/>
                <w:kern w:val="0"/>
                <w:szCs w:val="21"/>
              </w:rPr>
              <w:t xml:space="preserve"> level of e</w:t>
            </w:r>
            <w:r w:rsidRPr="001B31B4">
              <w:rPr>
                <w:rFonts w:ascii="Arial" w:eastAsia="Arial Unicode MS" w:hAnsi="Arial" w:cs="Arial"/>
                <w:b/>
                <w:kern w:val="0"/>
                <w:szCs w:val="21"/>
              </w:rPr>
              <w:t>ducation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A3" w:rsidRPr="001B31B4" w:rsidRDefault="00C378A3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contrast</w:t>
            </w:r>
          </w:p>
        </w:tc>
      </w:tr>
      <w:tr w:rsidR="00C378A3" w:rsidRPr="001B31B4" w:rsidTr="0035402C">
        <w:trPr>
          <w:trHeight w:val="270"/>
        </w:trPr>
        <w:tc>
          <w:tcPr>
            <w:tcW w:w="15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A3" w:rsidRPr="001B31B4" w:rsidRDefault="00C378A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A3" w:rsidRPr="001B31B4" w:rsidRDefault="00C378A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A3" w:rsidRPr="001B31B4" w:rsidRDefault="00C378A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A3" w:rsidRPr="001B31B4" w:rsidRDefault="00C378A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78A3" w:rsidRPr="001B31B4" w:rsidRDefault="00C378A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A3" w:rsidRPr="001B31B4" w:rsidRDefault="00C378A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A3" w:rsidRPr="001B31B4" w:rsidRDefault="00C378A3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</w:tr>
      <w:tr w:rsidR="00D873DC" w:rsidRPr="001B31B4" w:rsidTr="0035402C">
        <w:trPr>
          <w:trHeight w:val="375"/>
        </w:trPr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78A3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Psychosocial </w:t>
            </w:r>
          </w:p>
          <w:p w:rsidR="00D873DC" w:rsidRPr="001B31B4" w:rsidRDefault="00C378A3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6549CC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5</w:t>
            </w:r>
          </w:p>
        </w:tc>
      </w:tr>
      <w:tr w:rsidR="006549CC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0D7AC3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3</w:t>
            </w:r>
          </w:p>
        </w:tc>
      </w:tr>
      <w:tr w:rsidR="006549CC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6</w:t>
            </w:r>
          </w:p>
        </w:tc>
      </w:tr>
      <w:tr w:rsidR="006549CC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39</w:t>
            </w:r>
          </w:p>
        </w:tc>
      </w:tr>
      <w:tr w:rsidR="006549CC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6549CC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0D7AC3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8</w:t>
            </w:r>
          </w:p>
        </w:tc>
      </w:tr>
      <w:tr w:rsidR="006549CC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D7AC3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2</w:t>
            </w:r>
          </w:p>
        </w:tc>
      </w:tr>
      <w:tr w:rsidR="006549CC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5</w:t>
            </w:r>
          </w:p>
        </w:tc>
      </w:tr>
      <w:tr w:rsidR="006549CC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6549CC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5</w:t>
            </w:r>
          </w:p>
        </w:tc>
      </w:tr>
      <w:tr w:rsidR="006549CC" w:rsidRPr="001B31B4" w:rsidTr="00E34ABD">
        <w:trPr>
          <w:trHeight w:val="173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49CC" w:rsidRPr="001B31B4" w:rsidRDefault="006549CC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49CC" w:rsidRPr="001B31B4" w:rsidRDefault="006549CC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9</w:t>
            </w:r>
          </w:p>
        </w:tc>
      </w:tr>
      <w:tr w:rsidR="00D873DC" w:rsidRPr="001B31B4" w:rsidTr="0035402C">
        <w:trPr>
          <w:trHeight w:val="413"/>
        </w:trPr>
        <w:tc>
          <w:tcPr>
            <w:tcW w:w="3261" w:type="dxa"/>
            <w:gridSpan w:val="2"/>
            <w:shd w:val="clear" w:color="auto" w:fill="auto"/>
            <w:vAlign w:val="center"/>
            <w:hideMark/>
          </w:tcPr>
          <w:p w:rsidR="00C378A3" w:rsidRPr="001B31B4" w:rsidRDefault="00C378A3" w:rsidP="00C378A3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</w:t>
            </w:r>
            <w:r w:rsidR="008821FA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Function</w:t>
            </w:r>
          </w:p>
          <w:p w:rsidR="00D873DC" w:rsidRPr="001B31B4" w:rsidRDefault="00C378A3" w:rsidP="00C378A3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3E036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E0368" w:rsidRPr="001B31B4" w:rsidRDefault="003E0368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3E036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5</w:t>
            </w:r>
          </w:p>
        </w:tc>
      </w:tr>
      <w:tr w:rsidR="003E036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9</w:t>
            </w:r>
          </w:p>
        </w:tc>
      </w:tr>
      <w:tr w:rsidR="003E036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7F2A60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5</w:t>
            </w:r>
          </w:p>
        </w:tc>
      </w:tr>
      <w:tr w:rsidR="003E036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3E036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8D4E4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5</w:t>
            </w:r>
          </w:p>
        </w:tc>
      </w:tr>
      <w:tr w:rsidR="003E036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7F2A60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</w:tr>
      <w:tr w:rsidR="003E036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3E0368" w:rsidRPr="001B31B4" w:rsidTr="0073745D">
        <w:trPr>
          <w:trHeight w:val="270"/>
        </w:trPr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368" w:rsidRPr="001B31B4" w:rsidRDefault="003E036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68" w:rsidRPr="001B31B4" w:rsidRDefault="003E036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</w:tbl>
    <w:p w:rsidR="00D873DC" w:rsidRPr="001B31B4" w:rsidRDefault="00D873DC" w:rsidP="0073745D">
      <w:pPr>
        <w:autoSpaceDE w:val="0"/>
        <w:autoSpaceDN w:val="0"/>
        <w:adjustRightInd w:val="0"/>
        <w:jc w:val="center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F4722C" w:rsidRPr="001B31B4" w:rsidRDefault="00F4722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821FA" w:rsidRPr="001B31B4" w:rsidRDefault="008821FA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821FA" w:rsidRPr="001B31B4" w:rsidRDefault="008821FA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821FA" w:rsidRPr="001B31B4" w:rsidRDefault="008821FA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821FA" w:rsidRPr="001B31B4" w:rsidRDefault="008821FA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821FA" w:rsidRPr="001B31B4" w:rsidRDefault="008821FA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873DC" w:rsidRPr="001B31B4" w:rsidRDefault="00F71E43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lastRenderedPageBreak/>
        <w:t xml:space="preserve">      </w:t>
      </w:r>
      <w:proofErr w:type="gramStart"/>
      <w:r w:rsidR="002338A8" w:rsidRPr="001B31B4">
        <w:rPr>
          <w:rFonts w:ascii="Arial" w:eastAsia="Arial Unicode MS" w:hAnsi="Arial" w:cs="Arial"/>
          <w:kern w:val="0"/>
          <w:szCs w:val="21"/>
        </w:rPr>
        <w:t>T</w:t>
      </w:r>
      <w:r w:rsidR="00C378A3" w:rsidRPr="001B31B4">
        <w:rPr>
          <w:rFonts w:ascii="Arial" w:eastAsia="Arial Unicode MS" w:hAnsi="Arial" w:cs="Arial"/>
          <w:kern w:val="0"/>
          <w:szCs w:val="21"/>
        </w:rPr>
        <w:t>able</w:t>
      </w:r>
      <w:r w:rsidR="009246C8" w:rsidRPr="001B31B4">
        <w:rPr>
          <w:rFonts w:ascii="Arial" w:eastAsia="Arial Unicode MS" w:hAnsi="Arial" w:cs="Arial"/>
          <w:kern w:val="0"/>
          <w:szCs w:val="21"/>
        </w:rPr>
        <w:t xml:space="preserve"> 4</w:t>
      </w:r>
      <w:r w:rsidR="00D873DC" w:rsidRPr="001B31B4">
        <w:rPr>
          <w:rFonts w:ascii="Arial" w:eastAsia="Arial Unicode MS" w:hAnsi="Arial" w:cs="Arial"/>
          <w:kern w:val="0"/>
          <w:szCs w:val="21"/>
        </w:rPr>
        <w:t>.</w:t>
      </w:r>
      <w:proofErr w:type="gramEnd"/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DIF of Strabismus type for the AS-20 Psychosocial and Function subscales</w:t>
      </w:r>
    </w:p>
    <w:p w:rsidR="009246C8" w:rsidRPr="001B31B4" w:rsidRDefault="009246C8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tbl>
      <w:tblPr>
        <w:tblW w:w="8506" w:type="dxa"/>
        <w:tblLook w:val="04A0"/>
      </w:tblPr>
      <w:tblGrid>
        <w:gridCol w:w="1536"/>
        <w:gridCol w:w="1725"/>
        <w:gridCol w:w="851"/>
        <w:gridCol w:w="283"/>
        <w:gridCol w:w="1559"/>
        <w:gridCol w:w="876"/>
        <w:gridCol w:w="1676"/>
      </w:tblGrid>
      <w:tr w:rsidR="009B7244" w:rsidRPr="001B31B4" w:rsidTr="000F2BA5">
        <w:trPr>
          <w:trHeight w:val="270"/>
        </w:trPr>
        <w:tc>
          <w:tcPr>
            <w:tcW w:w="15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244" w:rsidRPr="001B31B4" w:rsidRDefault="009B7244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Item No.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244" w:rsidRPr="001B31B4" w:rsidRDefault="009B7244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proofErr w:type="spellStart"/>
            <w:r w:rsidRPr="001B31B4">
              <w:rPr>
                <w:rFonts w:ascii="Arial" w:eastAsia="Arial Unicode MS" w:hAnsi="Arial" w:cs="Arial"/>
                <w:b/>
                <w:kern w:val="0"/>
                <w:szCs w:val="21"/>
              </w:rPr>
              <w:t>Exotropi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244" w:rsidRPr="001B31B4" w:rsidRDefault="009B7244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244" w:rsidRPr="001B31B4" w:rsidRDefault="009B7244" w:rsidP="009B7244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proofErr w:type="spellStart"/>
            <w:r w:rsidRPr="001B31B4">
              <w:rPr>
                <w:rFonts w:ascii="Arial" w:eastAsia="Arial Unicode MS" w:hAnsi="Arial" w:cs="Arial"/>
                <w:b/>
                <w:kern w:val="0"/>
                <w:szCs w:val="21"/>
              </w:rPr>
              <w:t>Esotropia</w:t>
            </w:r>
            <w:proofErr w:type="spellEnd"/>
          </w:p>
        </w:tc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244" w:rsidRPr="001B31B4" w:rsidRDefault="009B7244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contrast</w:t>
            </w:r>
          </w:p>
        </w:tc>
      </w:tr>
      <w:tr w:rsidR="009B7244" w:rsidRPr="001B31B4" w:rsidTr="000F2BA5">
        <w:trPr>
          <w:trHeight w:val="270"/>
        </w:trPr>
        <w:tc>
          <w:tcPr>
            <w:tcW w:w="15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244" w:rsidRPr="001B31B4" w:rsidRDefault="009B7244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244" w:rsidRPr="001B31B4" w:rsidRDefault="009B7244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244" w:rsidRPr="001B31B4" w:rsidRDefault="009B7244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244" w:rsidRPr="001B31B4" w:rsidRDefault="009B7244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244" w:rsidRPr="001B31B4" w:rsidRDefault="009B7244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244" w:rsidRPr="001B31B4" w:rsidRDefault="009B7244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244" w:rsidRPr="001B31B4" w:rsidRDefault="009B7244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</w:tr>
      <w:tr w:rsidR="00D873DC" w:rsidRPr="001B31B4" w:rsidTr="000F2BA5">
        <w:trPr>
          <w:trHeight w:val="375"/>
        </w:trPr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7244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Psychosocial </w:t>
            </w:r>
          </w:p>
          <w:p w:rsidR="00D873DC" w:rsidRPr="001B31B4" w:rsidRDefault="009B7244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D53A2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8824D3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5</w:t>
            </w:r>
          </w:p>
        </w:tc>
      </w:tr>
      <w:tr w:rsidR="008824D3" w:rsidRPr="001B31B4" w:rsidTr="000E132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6</w:t>
            </w:r>
          </w:p>
        </w:tc>
      </w:tr>
      <w:tr w:rsidR="008824D3" w:rsidRPr="001B31B4" w:rsidTr="000E132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</w:tr>
      <w:tr w:rsidR="008824D3" w:rsidRPr="001B31B4" w:rsidTr="000E132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0</w:t>
            </w:r>
          </w:p>
        </w:tc>
      </w:tr>
      <w:tr w:rsidR="008824D3" w:rsidRPr="001B31B4" w:rsidTr="000E132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1</w:t>
            </w:r>
          </w:p>
        </w:tc>
      </w:tr>
      <w:tr w:rsidR="008824D3" w:rsidRPr="001B31B4" w:rsidTr="000E132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5</w:t>
            </w:r>
          </w:p>
        </w:tc>
      </w:tr>
      <w:tr w:rsidR="008824D3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1.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</w:tr>
      <w:tr w:rsidR="008824D3" w:rsidRPr="001B31B4" w:rsidTr="000E132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6</w:t>
            </w:r>
          </w:p>
        </w:tc>
      </w:tr>
      <w:tr w:rsidR="008824D3" w:rsidRPr="001B31B4" w:rsidTr="000E132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3</w:t>
            </w:r>
          </w:p>
        </w:tc>
      </w:tr>
      <w:tr w:rsidR="008824D3" w:rsidRPr="001B31B4" w:rsidTr="000E132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</w:tr>
      <w:tr w:rsidR="008824D3" w:rsidRPr="001B31B4" w:rsidTr="000E132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900FE7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8824D3" w:rsidRPr="001B31B4" w:rsidRDefault="008824D3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8824D3" w:rsidRPr="001B31B4" w:rsidRDefault="008824D3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3</w:t>
            </w:r>
          </w:p>
        </w:tc>
      </w:tr>
      <w:tr w:rsidR="00D873DC" w:rsidRPr="001B31B4" w:rsidTr="005A4CFD">
        <w:trPr>
          <w:trHeight w:val="602"/>
        </w:trPr>
        <w:tc>
          <w:tcPr>
            <w:tcW w:w="3261" w:type="dxa"/>
            <w:gridSpan w:val="2"/>
            <w:shd w:val="clear" w:color="auto" w:fill="auto"/>
            <w:vAlign w:val="center"/>
            <w:hideMark/>
          </w:tcPr>
          <w:p w:rsidR="009B7244" w:rsidRPr="001B31B4" w:rsidRDefault="009B7244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</w:t>
            </w:r>
            <w:r w:rsidR="008821FA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Function</w:t>
            </w:r>
          </w:p>
          <w:p w:rsidR="00D873DC" w:rsidRPr="001B31B4" w:rsidRDefault="009B7244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D53A2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6D1C2B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33759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D1C2B" w:rsidRPr="001B31B4" w:rsidRDefault="006D1C2B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5</w:t>
            </w:r>
          </w:p>
        </w:tc>
      </w:tr>
      <w:tr w:rsidR="006D1C2B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33759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8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2</w:t>
            </w:r>
          </w:p>
        </w:tc>
      </w:tr>
      <w:tr w:rsidR="006D1C2B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</w:t>
            </w:r>
            <w:r w:rsidR="0033759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6</w:t>
            </w:r>
          </w:p>
        </w:tc>
      </w:tr>
      <w:tr w:rsidR="006D1C2B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33759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2</w:t>
            </w:r>
          </w:p>
        </w:tc>
      </w:tr>
      <w:tr w:rsidR="006D1C2B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7</w:t>
            </w:r>
          </w:p>
        </w:tc>
      </w:tr>
      <w:tr w:rsidR="006D1C2B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7</w:t>
            </w:r>
          </w:p>
        </w:tc>
      </w:tr>
      <w:tr w:rsidR="006D1C2B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5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3</w:t>
            </w:r>
          </w:p>
        </w:tc>
      </w:tr>
      <w:tr w:rsidR="006D1C2B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7</w:t>
            </w:r>
          </w:p>
        </w:tc>
      </w:tr>
      <w:tr w:rsidR="006D1C2B" w:rsidRPr="001B31B4" w:rsidTr="0073745D">
        <w:trPr>
          <w:trHeight w:val="270"/>
        </w:trPr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C2B" w:rsidRPr="001B31B4" w:rsidRDefault="006D1C2B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D9648F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2B" w:rsidRPr="001B31B4" w:rsidRDefault="006D1C2B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8</w:t>
            </w:r>
          </w:p>
        </w:tc>
      </w:tr>
    </w:tbl>
    <w:p w:rsidR="00D873DC" w:rsidRPr="001B31B4" w:rsidRDefault="00D873D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9F195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noProof/>
          <w:kern w:val="0"/>
          <w:szCs w:val="21"/>
        </w:rPr>
        <w:lastRenderedPageBreak/>
        <w:drawing>
          <wp:inline distT="0" distB="0" distL="0" distR="0">
            <wp:extent cx="5500357" cy="7779224"/>
            <wp:effectExtent l="19050" t="0" r="5093" b="0"/>
            <wp:docPr id="2" name="图片 1" descr="S:\relevant data\6 Differential Item Functioning\DIF-APP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relevant data\6 Differential Item Functioning\DIF-APPE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903" cy="77799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16D5" w:rsidRPr="001B31B4" w:rsidRDefault="000E1320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proofErr w:type="gramStart"/>
      <w:r w:rsidRPr="001B31B4">
        <w:rPr>
          <w:rFonts w:ascii="Arial" w:eastAsia="Arial Unicode MS" w:hAnsi="Arial" w:cs="Arial"/>
          <w:kern w:val="0"/>
          <w:szCs w:val="21"/>
        </w:rPr>
        <w:t>Figure 1.</w:t>
      </w:r>
      <w:proofErr w:type="gramEnd"/>
      <w:r w:rsidRPr="001B31B4">
        <w:rPr>
          <w:rFonts w:ascii="Arial" w:eastAsia="Arial Unicode MS" w:hAnsi="Arial" w:cs="Arial"/>
          <w:kern w:val="0"/>
          <w:szCs w:val="21"/>
        </w:rPr>
        <w:t xml:space="preserve"> </w:t>
      </w:r>
      <w:r w:rsidR="002272AA" w:rsidRPr="001B31B4">
        <w:rPr>
          <w:rFonts w:ascii="Arial" w:eastAsia="Arial Unicode MS" w:hAnsi="Arial" w:cs="Arial"/>
          <w:kern w:val="0"/>
          <w:szCs w:val="21"/>
        </w:rPr>
        <w:t>DIF plot showing measures regarding to different variables: gender, age, education</w:t>
      </w:r>
      <w:r w:rsidR="00243D63" w:rsidRPr="001B31B4">
        <w:rPr>
          <w:rFonts w:ascii="Arial" w:eastAsia="Arial Unicode MS" w:hAnsi="Arial" w:cs="Arial"/>
          <w:kern w:val="0"/>
          <w:szCs w:val="21"/>
        </w:rPr>
        <w:t xml:space="preserve"> and</w:t>
      </w:r>
      <w:r w:rsidR="002272AA" w:rsidRPr="001B31B4">
        <w:rPr>
          <w:rFonts w:ascii="Arial" w:eastAsia="Arial Unicode MS" w:hAnsi="Arial" w:cs="Arial"/>
          <w:kern w:val="0"/>
          <w:szCs w:val="21"/>
        </w:rPr>
        <w:t xml:space="preserve"> strabismus type.</w:t>
      </w: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F4722C" w:rsidRPr="001B31B4" w:rsidRDefault="00F4722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53A79" w:rsidRPr="001B31B4" w:rsidRDefault="00553A79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873DC" w:rsidRPr="001B31B4" w:rsidRDefault="00F71E43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t xml:space="preserve">           </w:t>
      </w:r>
      <w:proofErr w:type="gramStart"/>
      <w:r w:rsidR="008C4061" w:rsidRPr="001B31B4">
        <w:rPr>
          <w:rFonts w:ascii="Arial" w:eastAsia="Arial Unicode MS" w:hAnsi="Arial" w:cs="Arial"/>
          <w:kern w:val="0"/>
          <w:szCs w:val="21"/>
        </w:rPr>
        <w:t>T</w:t>
      </w:r>
      <w:r w:rsidR="00942651" w:rsidRPr="001B31B4">
        <w:rPr>
          <w:rFonts w:ascii="Arial" w:eastAsia="Arial Unicode MS" w:hAnsi="Arial" w:cs="Arial"/>
          <w:kern w:val="0"/>
          <w:szCs w:val="21"/>
        </w:rPr>
        <w:t>able</w:t>
      </w:r>
      <w:r w:rsidR="00A316D5" w:rsidRPr="001B31B4">
        <w:rPr>
          <w:rFonts w:ascii="Arial" w:eastAsia="Arial Unicode MS" w:hAnsi="Arial" w:cs="Arial"/>
          <w:kern w:val="0"/>
          <w:szCs w:val="21"/>
        </w:rPr>
        <w:t xml:space="preserve"> 5</w:t>
      </w:r>
      <w:r w:rsidR="00D873DC" w:rsidRPr="001B31B4">
        <w:rPr>
          <w:rFonts w:ascii="Arial" w:eastAsia="Arial Unicode MS" w:hAnsi="Arial" w:cs="Arial"/>
          <w:kern w:val="0"/>
          <w:szCs w:val="21"/>
        </w:rPr>
        <w:t>.</w:t>
      </w:r>
      <w:proofErr w:type="gramEnd"/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DIF of Living </w:t>
      </w:r>
      <w:r w:rsidR="00EF09EB" w:rsidRPr="001B31B4">
        <w:rPr>
          <w:rFonts w:ascii="Arial" w:eastAsia="Arial Unicode MS" w:hAnsi="Arial" w:cs="Arial"/>
          <w:kern w:val="0"/>
          <w:szCs w:val="21"/>
        </w:rPr>
        <w:t>areas</w:t>
      </w:r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for the AS-20 Psychosocial and Function subscales</w:t>
      </w: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tbl>
      <w:tblPr>
        <w:tblW w:w="8647" w:type="dxa"/>
        <w:tblLook w:val="04A0"/>
      </w:tblPr>
      <w:tblGrid>
        <w:gridCol w:w="1536"/>
        <w:gridCol w:w="1866"/>
        <w:gridCol w:w="851"/>
        <w:gridCol w:w="283"/>
        <w:gridCol w:w="1559"/>
        <w:gridCol w:w="876"/>
        <w:gridCol w:w="1676"/>
      </w:tblGrid>
      <w:tr w:rsidR="00EF09EB" w:rsidRPr="001B31B4" w:rsidTr="000F2BA5">
        <w:trPr>
          <w:trHeight w:val="270"/>
        </w:trPr>
        <w:tc>
          <w:tcPr>
            <w:tcW w:w="15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9EB" w:rsidRPr="001B31B4" w:rsidRDefault="00EF09EB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Item No.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9EB" w:rsidRPr="001B31B4" w:rsidRDefault="00EF09EB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9EB" w:rsidRPr="001B31B4" w:rsidRDefault="00EF09EB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09EB" w:rsidRPr="001B31B4" w:rsidRDefault="00EF09EB" w:rsidP="00EF09EB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9EB" w:rsidRPr="001B31B4" w:rsidRDefault="00EF09EB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contrast</w:t>
            </w:r>
          </w:p>
        </w:tc>
      </w:tr>
      <w:tr w:rsidR="00EF09EB" w:rsidRPr="001B31B4" w:rsidTr="000F2BA5">
        <w:trPr>
          <w:trHeight w:val="270"/>
        </w:trPr>
        <w:tc>
          <w:tcPr>
            <w:tcW w:w="15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9EB" w:rsidRPr="001B31B4" w:rsidRDefault="00EF09EB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9EB" w:rsidRPr="001B31B4" w:rsidRDefault="00EF09EB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9EB" w:rsidRPr="001B31B4" w:rsidRDefault="00EF09EB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9EB" w:rsidRPr="001B31B4" w:rsidRDefault="00EF09EB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09EB" w:rsidRPr="001B31B4" w:rsidRDefault="00EF09EB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9EB" w:rsidRPr="001B31B4" w:rsidRDefault="00EF09EB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9EB" w:rsidRPr="001B31B4" w:rsidRDefault="00EF09EB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</w:tr>
      <w:tr w:rsidR="00D873DC" w:rsidRPr="001B31B4" w:rsidTr="000F2BA5">
        <w:trPr>
          <w:trHeight w:val="375"/>
        </w:trPr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9EB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Psychosocial </w:t>
            </w:r>
          </w:p>
          <w:p w:rsidR="00D873DC" w:rsidRPr="001B31B4" w:rsidRDefault="00EF09EB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D53A2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2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1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5</w:t>
            </w:r>
          </w:p>
        </w:tc>
      </w:tr>
      <w:tr w:rsidR="009008F9" w:rsidRPr="001B31B4" w:rsidTr="000F763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9008F9" w:rsidRPr="001B31B4" w:rsidTr="000F7630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2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2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1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8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0F64B2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44F38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32</w:t>
            </w:r>
          </w:p>
        </w:tc>
      </w:tr>
      <w:tr w:rsidR="00D873DC" w:rsidRPr="001B31B4" w:rsidTr="000F2BA5">
        <w:trPr>
          <w:trHeight w:val="413"/>
        </w:trPr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EF09EB" w:rsidRPr="001B31B4" w:rsidRDefault="00EF09EB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</w:t>
            </w:r>
            <w:r w:rsidR="008B344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Function</w:t>
            </w:r>
          </w:p>
          <w:p w:rsidR="00D873DC" w:rsidRPr="001B31B4" w:rsidRDefault="00EF09EB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D53A2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7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854054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7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854054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6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854054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8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854054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854054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7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4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854054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4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854054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1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854054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6</w:t>
            </w:r>
          </w:p>
        </w:tc>
      </w:tr>
    </w:tbl>
    <w:p w:rsidR="00D873DC" w:rsidRPr="001B31B4" w:rsidRDefault="00D873DC" w:rsidP="001F79BD">
      <w:pPr>
        <w:widowControl/>
        <w:jc w:val="center"/>
        <w:rPr>
          <w:rFonts w:ascii="Arial" w:eastAsia="Arial Unicode MS" w:hAnsi="Arial" w:cs="Arial"/>
          <w:color w:val="000000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F4722C" w:rsidRPr="001B31B4" w:rsidRDefault="00F4722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B344C" w:rsidRPr="001B31B4" w:rsidRDefault="008B344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B344C" w:rsidRPr="001B31B4" w:rsidRDefault="008B344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B344C" w:rsidRPr="001B31B4" w:rsidRDefault="008B344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B344C" w:rsidRPr="001B31B4" w:rsidRDefault="008B344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B344C" w:rsidRPr="001B31B4" w:rsidRDefault="008B344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237BF" w:rsidRPr="001B31B4" w:rsidRDefault="00A237BF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873DC" w:rsidRPr="001B31B4" w:rsidRDefault="00F71E43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t xml:space="preserve">       </w:t>
      </w:r>
      <w:proofErr w:type="gramStart"/>
      <w:r w:rsidR="008C4061" w:rsidRPr="001B31B4">
        <w:rPr>
          <w:rFonts w:ascii="Arial" w:eastAsia="Arial Unicode MS" w:hAnsi="Arial" w:cs="Arial"/>
          <w:kern w:val="0"/>
          <w:szCs w:val="21"/>
        </w:rPr>
        <w:t>T</w:t>
      </w:r>
      <w:r w:rsidR="00942651" w:rsidRPr="001B31B4">
        <w:rPr>
          <w:rFonts w:ascii="Arial" w:eastAsia="Arial Unicode MS" w:hAnsi="Arial" w:cs="Arial"/>
          <w:kern w:val="0"/>
          <w:szCs w:val="21"/>
        </w:rPr>
        <w:t>able</w:t>
      </w:r>
      <w:r w:rsidR="00A316D5" w:rsidRPr="001B31B4">
        <w:rPr>
          <w:rFonts w:ascii="Arial" w:eastAsia="Arial Unicode MS" w:hAnsi="Arial" w:cs="Arial"/>
          <w:kern w:val="0"/>
          <w:szCs w:val="21"/>
        </w:rPr>
        <w:t xml:space="preserve"> 6</w:t>
      </w:r>
      <w:r w:rsidR="00D873DC" w:rsidRPr="001B31B4">
        <w:rPr>
          <w:rFonts w:ascii="Arial" w:eastAsia="Arial Unicode MS" w:hAnsi="Arial" w:cs="Arial"/>
          <w:kern w:val="0"/>
          <w:szCs w:val="21"/>
        </w:rPr>
        <w:t>.</w:t>
      </w:r>
      <w:proofErr w:type="gramEnd"/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DIF of Family </w:t>
      </w:r>
      <w:r w:rsidR="00942651" w:rsidRPr="001B31B4">
        <w:rPr>
          <w:rFonts w:ascii="Arial" w:eastAsia="Arial Unicode MS" w:hAnsi="Arial" w:cs="Arial"/>
          <w:kern w:val="0"/>
          <w:szCs w:val="21"/>
        </w:rPr>
        <w:t>s</w:t>
      </w:r>
      <w:r w:rsidR="00D873DC" w:rsidRPr="001B31B4">
        <w:rPr>
          <w:rFonts w:ascii="Arial" w:eastAsia="Arial Unicode MS" w:hAnsi="Arial" w:cs="Arial"/>
          <w:kern w:val="0"/>
          <w:szCs w:val="21"/>
        </w:rPr>
        <w:t>upport for the AS-20 Psychosocial and Function subscales</w:t>
      </w: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tbl>
      <w:tblPr>
        <w:tblW w:w="8506" w:type="dxa"/>
        <w:tblLook w:val="04A0"/>
      </w:tblPr>
      <w:tblGrid>
        <w:gridCol w:w="1536"/>
        <w:gridCol w:w="1725"/>
        <w:gridCol w:w="851"/>
        <w:gridCol w:w="283"/>
        <w:gridCol w:w="1559"/>
        <w:gridCol w:w="876"/>
        <w:gridCol w:w="1676"/>
      </w:tblGrid>
      <w:tr w:rsidR="00AA3335" w:rsidRPr="001B31B4" w:rsidTr="000F2BA5">
        <w:trPr>
          <w:trHeight w:val="270"/>
        </w:trPr>
        <w:tc>
          <w:tcPr>
            <w:tcW w:w="15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335" w:rsidRPr="001B31B4" w:rsidRDefault="00AA3335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Item No.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335" w:rsidRPr="001B31B4" w:rsidRDefault="00253B75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Never &amp; Sometime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335" w:rsidRPr="001B31B4" w:rsidRDefault="00AA3335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3335" w:rsidRPr="001B31B4" w:rsidRDefault="00253B75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Always</w:t>
            </w:r>
            <w:r w:rsidR="00AA3335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335" w:rsidRPr="001B31B4" w:rsidRDefault="00AA3335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contrast</w:t>
            </w:r>
          </w:p>
        </w:tc>
      </w:tr>
      <w:tr w:rsidR="00AA3335" w:rsidRPr="001B31B4" w:rsidTr="000F2BA5">
        <w:trPr>
          <w:trHeight w:val="270"/>
        </w:trPr>
        <w:tc>
          <w:tcPr>
            <w:tcW w:w="15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335" w:rsidRPr="001B31B4" w:rsidRDefault="00AA3335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335" w:rsidRPr="001B31B4" w:rsidRDefault="00AA3335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335" w:rsidRPr="001B31B4" w:rsidRDefault="00AA3335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335" w:rsidRPr="001B31B4" w:rsidRDefault="00AA3335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3335" w:rsidRPr="001B31B4" w:rsidRDefault="00AA3335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335" w:rsidRPr="001B31B4" w:rsidRDefault="00AA3335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335" w:rsidRPr="001B31B4" w:rsidRDefault="00AA3335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</w:tr>
      <w:tr w:rsidR="00D873DC" w:rsidRPr="001B31B4" w:rsidTr="000F2BA5">
        <w:trPr>
          <w:trHeight w:val="375"/>
        </w:trPr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53B75" w:rsidRPr="001B31B4" w:rsidRDefault="00991847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Psychosocial</w:t>
            </w:r>
          </w:p>
          <w:p w:rsidR="00D873DC" w:rsidRPr="001B31B4" w:rsidRDefault="00253B75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991847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0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7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3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6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4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1.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3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5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2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7</w:t>
            </w:r>
          </w:p>
        </w:tc>
      </w:tr>
      <w:tr w:rsidR="009008F9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008F9" w:rsidRPr="001B31B4" w:rsidRDefault="009008F9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BE6FB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9008F9" w:rsidRPr="001B31B4" w:rsidRDefault="009008F9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0</w:t>
            </w:r>
          </w:p>
        </w:tc>
      </w:tr>
      <w:tr w:rsidR="00D873DC" w:rsidRPr="001B31B4" w:rsidTr="000F2BA5">
        <w:trPr>
          <w:trHeight w:val="413"/>
        </w:trPr>
        <w:tc>
          <w:tcPr>
            <w:tcW w:w="3261" w:type="dxa"/>
            <w:gridSpan w:val="2"/>
            <w:shd w:val="clear" w:color="auto" w:fill="auto"/>
            <w:vAlign w:val="center"/>
            <w:hideMark/>
          </w:tcPr>
          <w:p w:rsidR="00286618" w:rsidRPr="001B31B4" w:rsidRDefault="00286618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</w:t>
            </w:r>
            <w:r w:rsidR="008B344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Function</w:t>
            </w:r>
          </w:p>
          <w:p w:rsidR="00D873DC" w:rsidRPr="001B31B4" w:rsidRDefault="00286618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D53A2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74065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6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374065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9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3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374065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2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374065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8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</w:t>
            </w:r>
            <w:r w:rsidR="00374065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7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8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374065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7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7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374065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6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1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</w:t>
            </w:r>
            <w:r w:rsidR="00374065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8</w:t>
            </w:r>
          </w:p>
        </w:tc>
      </w:tr>
      <w:tr w:rsidR="002C5608" w:rsidRPr="001B31B4" w:rsidTr="0073745D">
        <w:trPr>
          <w:trHeight w:val="270"/>
        </w:trPr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374065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608" w:rsidRPr="001B31B4" w:rsidRDefault="002C5608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49048A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08" w:rsidRPr="001B31B4" w:rsidRDefault="002C5608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2</w:t>
            </w:r>
          </w:p>
        </w:tc>
      </w:tr>
    </w:tbl>
    <w:p w:rsidR="00D873DC" w:rsidRPr="001B31B4" w:rsidRDefault="00D873D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F4722C" w:rsidRPr="001B31B4" w:rsidRDefault="00F4722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A316D5" w:rsidRPr="001B31B4" w:rsidRDefault="00A316D5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B344C" w:rsidRPr="001B31B4" w:rsidRDefault="008B344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B344C" w:rsidRPr="001B31B4" w:rsidRDefault="008B344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B344C" w:rsidRPr="001B31B4" w:rsidRDefault="008B344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B344C" w:rsidRPr="001B31B4" w:rsidRDefault="008B344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F71E43" w:rsidRPr="001B31B4" w:rsidRDefault="00F71E43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8B344C" w:rsidRPr="001B31B4" w:rsidRDefault="008B344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873DC" w:rsidRPr="001B31B4" w:rsidRDefault="00F71E43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t xml:space="preserve">           </w:t>
      </w:r>
      <w:proofErr w:type="gramStart"/>
      <w:r w:rsidR="008C4061" w:rsidRPr="001B31B4">
        <w:rPr>
          <w:rFonts w:ascii="Arial" w:eastAsia="Arial Unicode MS" w:hAnsi="Arial" w:cs="Arial"/>
          <w:kern w:val="0"/>
          <w:szCs w:val="21"/>
        </w:rPr>
        <w:t>T</w:t>
      </w:r>
      <w:r w:rsidR="00A237BF" w:rsidRPr="001B31B4">
        <w:rPr>
          <w:rFonts w:ascii="Arial" w:eastAsia="Arial Unicode MS" w:hAnsi="Arial" w:cs="Arial"/>
          <w:kern w:val="0"/>
          <w:szCs w:val="21"/>
        </w:rPr>
        <w:t xml:space="preserve">able </w:t>
      </w:r>
      <w:r w:rsidR="00A316D5" w:rsidRPr="001B31B4">
        <w:rPr>
          <w:rFonts w:ascii="Arial" w:eastAsia="Arial Unicode MS" w:hAnsi="Arial" w:cs="Arial"/>
          <w:kern w:val="0"/>
          <w:szCs w:val="21"/>
        </w:rPr>
        <w:t>7</w:t>
      </w:r>
      <w:r w:rsidR="00D873DC" w:rsidRPr="001B31B4">
        <w:rPr>
          <w:rFonts w:ascii="Arial" w:eastAsia="Arial Unicode MS" w:hAnsi="Arial" w:cs="Arial"/>
          <w:kern w:val="0"/>
          <w:szCs w:val="21"/>
        </w:rPr>
        <w:t>.</w:t>
      </w:r>
      <w:proofErr w:type="gramEnd"/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DIF of </w:t>
      </w:r>
      <w:proofErr w:type="spellStart"/>
      <w:r w:rsidR="00D873DC" w:rsidRPr="001B31B4">
        <w:rPr>
          <w:rFonts w:ascii="Arial" w:eastAsia="Arial Unicode MS" w:hAnsi="Arial" w:cs="Arial"/>
          <w:kern w:val="0"/>
          <w:szCs w:val="21"/>
        </w:rPr>
        <w:t>Diplopia</w:t>
      </w:r>
      <w:proofErr w:type="spellEnd"/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for the AS-20 Psychosocial and Function subscales</w:t>
      </w: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tbl>
      <w:tblPr>
        <w:tblW w:w="8506" w:type="dxa"/>
        <w:tblLook w:val="04A0"/>
      </w:tblPr>
      <w:tblGrid>
        <w:gridCol w:w="1536"/>
        <w:gridCol w:w="1725"/>
        <w:gridCol w:w="851"/>
        <w:gridCol w:w="283"/>
        <w:gridCol w:w="1559"/>
        <w:gridCol w:w="876"/>
        <w:gridCol w:w="1676"/>
      </w:tblGrid>
      <w:tr w:rsidR="0039748F" w:rsidRPr="001B31B4" w:rsidTr="0039748F">
        <w:trPr>
          <w:trHeight w:val="270"/>
        </w:trPr>
        <w:tc>
          <w:tcPr>
            <w:tcW w:w="15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8F" w:rsidRPr="001B31B4" w:rsidRDefault="0039748F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Item No.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8F" w:rsidRPr="001B31B4" w:rsidRDefault="0039748F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proofErr w:type="spellStart"/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plopi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8F" w:rsidRPr="001B31B4" w:rsidRDefault="0039748F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748F" w:rsidRPr="001B31B4" w:rsidRDefault="0039748F" w:rsidP="0039748F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Non-</w:t>
            </w:r>
            <w:proofErr w:type="spellStart"/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plopia</w:t>
            </w:r>
            <w:proofErr w:type="spellEnd"/>
          </w:p>
        </w:tc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8F" w:rsidRPr="001B31B4" w:rsidRDefault="0039748F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contrast</w:t>
            </w:r>
          </w:p>
        </w:tc>
      </w:tr>
      <w:tr w:rsidR="0039748F" w:rsidRPr="001B31B4" w:rsidTr="0039748F">
        <w:trPr>
          <w:trHeight w:val="270"/>
        </w:trPr>
        <w:tc>
          <w:tcPr>
            <w:tcW w:w="15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8F" w:rsidRPr="001B31B4" w:rsidRDefault="0039748F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8F" w:rsidRPr="001B31B4" w:rsidRDefault="0039748F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8F" w:rsidRPr="001B31B4" w:rsidRDefault="0039748F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8F" w:rsidRPr="001B31B4" w:rsidRDefault="0039748F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748F" w:rsidRPr="001B31B4" w:rsidRDefault="0039748F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8F" w:rsidRPr="001B31B4" w:rsidRDefault="0039748F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8F" w:rsidRPr="001B31B4" w:rsidRDefault="0039748F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</w:tr>
      <w:tr w:rsidR="00D873DC" w:rsidRPr="001B31B4" w:rsidTr="0039748F">
        <w:trPr>
          <w:trHeight w:val="375"/>
        </w:trPr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48F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Psychosocial </w:t>
            </w:r>
          </w:p>
          <w:p w:rsidR="00D873DC" w:rsidRPr="001B31B4" w:rsidRDefault="0039748F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19760D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7B129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9760D" w:rsidRPr="001B31B4" w:rsidRDefault="0019760D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7B129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19760D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7B129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9</w:t>
            </w:r>
          </w:p>
        </w:tc>
      </w:tr>
      <w:tr w:rsidR="0019760D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7B129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</w:t>
            </w:r>
            <w:r w:rsidR="007B129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</w:tr>
      <w:tr w:rsidR="0019760D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7B129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3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19760D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7B129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19760D" w:rsidRPr="001B31B4" w:rsidRDefault="00BB228F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7</w:t>
            </w:r>
          </w:p>
        </w:tc>
      </w:tr>
      <w:tr w:rsidR="00BB228F" w:rsidRPr="001B31B4" w:rsidTr="002B1D18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B228F" w:rsidRPr="001B31B4" w:rsidRDefault="00BB228F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BB228F" w:rsidRPr="001B31B4" w:rsidRDefault="00BB228F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7</w:t>
            </w:r>
          </w:p>
        </w:tc>
      </w:tr>
      <w:tr w:rsidR="00BB228F" w:rsidRPr="001B31B4" w:rsidTr="002B1D18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B228F" w:rsidRPr="001B31B4" w:rsidRDefault="00BB228F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BB228F" w:rsidRPr="001B31B4" w:rsidRDefault="00BB228F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1.0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</w:tr>
      <w:tr w:rsidR="00BB228F" w:rsidRPr="001B31B4" w:rsidTr="002B1D18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B228F" w:rsidRPr="001B31B4" w:rsidRDefault="00BB228F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BB228F" w:rsidRPr="001B31B4" w:rsidRDefault="00BB228F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</w:tr>
      <w:tr w:rsidR="00BB228F" w:rsidRPr="001B31B4" w:rsidTr="002B1D18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B228F" w:rsidRPr="001B31B4" w:rsidRDefault="00BB228F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BB228F" w:rsidRPr="001B31B4" w:rsidRDefault="00BB228F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9</w:t>
            </w:r>
          </w:p>
        </w:tc>
      </w:tr>
      <w:tr w:rsidR="00BB228F" w:rsidRPr="001B31B4" w:rsidTr="002B1D18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B228F" w:rsidRPr="001B31B4" w:rsidRDefault="00BB228F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BB228F" w:rsidRPr="001B31B4" w:rsidRDefault="00BB228F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BB228F" w:rsidRPr="001B31B4" w:rsidRDefault="00BB228F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2</w:t>
            </w:r>
          </w:p>
        </w:tc>
      </w:tr>
      <w:tr w:rsidR="0019760D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7B129D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5</w:t>
            </w:r>
          </w:p>
        </w:tc>
      </w:tr>
      <w:tr w:rsidR="00D873DC" w:rsidRPr="001B31B4" w:rsidTr="0039748F">
        <w:trPr>
          <w:trHeight w:val="413"/>
        </w:trPr>
        <w:tc>
          <w:tcPr>
            <w:tcW w:w="3261" w:type="dxa"/>
            <w:gridSpan w:val="2"/>
            <w:shd w:val="clear" w:color="auto" w:fill="auto"/>
            <w:vAlign w:val="center"/>
            <w:hideMark/>
          </w:tcPr>
          <w:p w:rsidR="0039748F" w:rsidRPr="001B31B4" w:rsidRDefault="0039748F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7D7BC2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8B344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Function</w:t>
            </w:r>
          </w:p>
          <w:p w:rsidR="00D873DC" w:rsidRPr="001B31B4" w:rsidRDefault="0039748F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</w:t>
            </w:r>
            <w:r w:rsidR="007D7BC2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50279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8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AA7D6E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8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2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8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AA7D6E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AA7D6E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6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AA7D6E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6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AA7D6E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5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AA7D6E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7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1</w:t>
            </w:r>
            <w:r w:rsidR="00AA7D6E"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7</w:t>
            </w:r>
          </w:p>
        </w:tc>
      </w:tr>
    </w:tbl>
    <w:p w:rsidR="00D873DC" w:rsidRPr="001B31B4" w:rsidRDefault="00D873DC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2B3AD4" w:rsidRPr="001B31B4" w:rsidRDefault="002B3AD4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2B3AD4" w:rsidRPr="001B31B4" w:rsidRDefault="002B3AD4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2B3AD4" w:rsidRPr="001B31B4" w:rsidRDefault="002B3AD4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2B3AD4" w:rsidRPr="001B31B4" w:rsidRDefault="002B3AD4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2B3AD4" w:rsidRPr="001B31B4" w:rsidRDefault="002B3AD4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7D7BC2" w:rsidRPr="001B31B4" w:rsidRDefault="007D7BC2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p w:rsidR="00D873DC" w:rsidRPr="001B31B4" w:rsidRDefault="00F71E43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r w:rsidRPr="001B31B4">
        <w:rPr>
          <w:rFonts w:ascii="Arial" w:eastAsia="Arial Unicode MS" w:hAnsi="Arial" w:cs="Arial"/>
          <w:kern w:val="0"/>
          <w:szCs w:val="21"/>
        </w:rPr>
        <w:t xml:space="preserve">    </w:t>
      </w:r>
      <w:proofErr w:type="gramStart"/>
      <w:r w:rsidR="00B32F94" w:rsidRPr="001B31B4">
        <w:rPr>
          <w:rFonts w:ascii="Arial" w:eastAsia="Arial Unicode MS" w:hAnsi="Arial" w:cs="Arial"/>
          <w:kern w:val="0"/>
          <w:szCs w:val="21"/>
        </w:rPr>
        <w:t>T</w:t>
      </w:r>
      <w:r w:rsidR="0039748F" w:rsidRPr="001B31B4">
        <w:rPr>
          <w:rFonts w:ascii="Arial" w:eastAsia="Arial Unicode MS" w:hAnsi="Arial" w:cs="Arial"/>
          <w:kern w:val="0"/>
          <w:szCs w:val="21"/>
        </w:rPr>
        <w:t xml:space="preserve">able </w:t>
      </w:r>
      <w:r w:rsidR="0051437D" w:rsidRPr="001B31B4">
        <w:rPr>
          <w:rFonts w:ascii="Arial" w:eastAsia="Arial Unicode MS" w:hAnsi="Arial" w:cs="Arial"/>
          <w:kern w:val="0"/>
          <w:szCs w:val="21"/>
        </w:rPr>
        <w:t>8</w:t>
      </w:r>
      <w:r w:rsidR="00D873DC" w:rsidRPr="001B31B4">
        <w:rPr>
          <w:rFonts w:ascii="Arial" w:eastAsia="Arial Unicode MS" w:hAnsi="Arial" w:cs="Arial"/>
          <w:kern w:val="0"/>
          <w:szCs w:val="21"/>
        </w:rPr>
        <w:t>.</w:t>
      </w:r>
      <w:proofErr w:type="gramEnd"/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DIF of Insurance</w:t>
      </w:r>
      <w:r w:rsidR="007D7BC2" w:rsidRPr="001B31B4">
        <w:rPr>
          <w:rFonts w:ascii="Arial" w:eastAsia="Arial Unicode MS" w:hAnsi="Arial" w:cs="Arial"/>
          <w:kern w:val="0"/>
          <w:szCs w:val="21"/>
        </w:rPr>
        <w:t xml:space="preserve"> support</w:t>
      </w:r>
      <w:r w:rsidR="00D873DC" w:rsidRPr="001B31B4">
        <w:rPr>
          <w:rFonts w:ascii="Arial" w:eastAsia="Arial Unicode MS" w:hAnsi="Arial" w:cs="Arial"/>
          <w:kern w:val="0"/>
          <w:szCs w:val="21"/>
        </w:rPr>
        <w:t xml:space="preserve"> for the AS-20 Psychosocial and Function subscales</w:t>
      </w:r>
    </w:p>
    <w:p w:rsidR="0051437D" w:rsidRPr="001B31B4" w:rsidRDefault="0051437D" w:rsidP="00D873D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</w:p>
    <w:tbl>
      <w:tblPr>
        <w:tblW w:w="8506" w:type="dxa"/>
        <w:tblLook w:val="04A0"/>
      </w:tblPr>
      <w:tblGrid>
        <w:gridCol w:w="1536"/>
        <w:gridCol w:w="1725"/>
        <w:gridCol w:w="851"/>
        <w:gridCol w:w="283"/>
        <w:gridCol w:w="1559"/>
        <w:gridCol w:w="876"/>
        <w:gridCol w:w="1676"/>
      </w:tblGrid>
      <w:tr w:rsidR="00BF5D16" w:rsidRPr="001B31B4" w:rsidTr="00187334">
        <w:trPr>
          <w:trHeight w:val="270"/>
        </w:trPr>
        <w:tc>
          <w:tcPr>
            <w:tcW w:w="15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D16" w:rsidRPr="001B31B4" w:rsidRDefault="00BF5D16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Item No.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D16" w:rsidRPr="001B31B4" w:rsidRDefault="007D7BC2" w:rsidP="007D7BC2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Presence of i</w:t>
            </w:r>
            <w:r w:rsidR="00BF5D16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nsurance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support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D16" w:rsidRPr="001B31B4" w:rsidRDefault="00BF5D16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5D16" w:rsidRPr="001B31B4" w:rsidRDefault="007D7BC2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Absence of</w:t>
            </w:r>
            <w:r w:rsidR="00BF5D16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insurance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support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D16" w:rsidRPr="001B31B4" w:rsidRDefault="00BF5D16" w:rsidP="009246C8">
            <w:pPr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contrast</w:t>
            </w:r>
          </w:p>
        </w:tc>
      </w:tr>
      <w:tr w:rsidR="00BF5D16" w:rsidRPr="001B31B4" w:rsidTr="00187334">
        <w:trPr>
          <w:trHeight w:val="270"/>
        </w:trPr>
        <w:tc>
          <w:tcPr>
            <w:tcW w:w="15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D16" w:rsidRPr="001B31B4" w:rsidRDefault="00BF5D16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D16" w:rsidRPr="001B31B4" w:rsidRDefault="00BF5D16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D16" w:rsidRPr="001B31B4" w:rsidRDefault="00BF5D16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D16" w:rsidRPr="001B31B4" w:rsidRDefault="00BF5D16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5D16" w:rsidRPr="001B31B4" w:rsidRDefault="00BF5D16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DIF measur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D16" w:rsidRPr="001B31B4" w:rsidRDefault="00BF5D16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D16" w:rsidRPr="001B31B4" w:rsidRDefault="00BF5D16" w:rsidP="009246C8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</w:p>
        </w:tc>
      </w:tr>
      <w:tr w:rsidR="00D873DC" w:rsidRPr="001B31B4" w:rsidTr="00187334">
        <w:trPr>
          <w:trHeight w:val="375"/>
        </w:trPr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48F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Psychosocial </w:t>
            </w:r>
          </w:p>
          <w:p w:rsidR="00D873DC" w:rsidRPr="001B31B4" w:rsidRDefault="0039748F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3DC" w:rsidRPr="001B31B4" w:rsidRDefault="00D873DC" w:rsidP="00950279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19760D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BB228F" w:rsidRPr="001B31B4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9760D" w:rsidRPr="001B31B4" w:rsidRDefault="0019760D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9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</w:t>
            </w:r>
            <w:r w:rsidR="00657FCA" w:rsidRPr="001B31B4">
              <w:rPr>
                <w:rFonts w:ascii="Arial" w:hAnsi="Arial" w:cs="Arial"/>
                <w:color w:val="000000"/>
                <w:szCs w:val="21"/>
              </w:rPr>
              <w:t>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8</w:t>
            </w:r>
          </w:p>
        </w:tc>
      </w:tr>
      <w:tr w:rsidR="00657FCA" w:rsidRPr="001B31B4" w:rsidTr="001B09B8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</w:tr>
      <w:tr w:rsidR="00657FCA" w:rsidRPr="001B31B4" w:rsidTr="001B09B8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8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657FCA" w:rsidRPr="001B31B4" w:rsidTr="001B09B8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3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0</w:t>
            </w:r>
          </w:p>
        </w:tc>
      </w:tr>
      <w:tr w:rsidR="00657FCA" w:rsidRPr="001B31B4" w:rsidTr="001B09B8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</w:tr>
      <w:tr w:rsidR="00657FCA" w:rsidRPr="001B31B4" w:rsidTr="001B09B8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3</w:t>
            </w:r>
          </w:p>
        </w:tc>
      </w:tr>
      <w:tr w:rsidR="0019760D" w:rsidRPr="001B31B4" w:rsidTr="00853FF3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1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BB228F" w:rsidRPr="001B31B4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19760D" w:rsidRPr="001B31B4" w:rsidRDefault="0019760D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9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657FCA" w:rsidRPr="001B31B4"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19760D" w:rsidRPr="001B31B4" w:rsidRDefault="0019760D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7</w:t>
            </w:r>
          </w:p>
        </w:tc>
      </w:tr>
      <w:tr w:rsidR="00657FCA" w:rsidRPr="001B31B4" w:rsidTr="0012507E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657FCA" w:rsidRPr="001B31B4" w:rsidTr="0012507E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1</w:t>
            </w:r>
          </w:p>
        </w:tc>
      </w:tr>
      <w:tr w:rsidR="00657FCA" w:rsidRPr="001B31B4" w:rsidTr="0012507E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22</w:t>
            </w:r>
          </w:p>
        </w:tc>
      </w:tr>
      <w:tr w:rsidR="00657FCA" w:rsidRPr="001B31B4" w:rsidTr="0012507E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57FCA" w:rsidRPr="001B31B4" w:rsidRDefault="00657FCA" w:rsidP="001B31B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657FCA" w:rsidRPr="001B31B4" w:rsidRDefault="00657FCA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3</w:t>
            </w:r>
          </w:p>
        </w:tc>
      </w:tr>
      <w:tr w:rsidR="00D873DC" w:rsidRPr="001B31B4" w:rsidTr="00187334">
        <w:trPr>
          <w:trHeight w:val="413"/>
        </w:trPr>
        <w:tc>
          <w:tcPr>
            <w:tcW w:w="3261" w:type="dxa"/>
            <w:gridSpan w:val="2"/>
            <w:shd w:val="clear" w:color="auto" w:fill="auto"/>
            <w:vAlign w:val="center"/>
            <w:hideMark/>
          </w:tcPr>
          <w:p w:rsidR="0039748F" w:rsidRPr="001B31B4" w:rsidRDefault="0039748F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</w:t>
            </w:r>
            <w:r w:rsidR="002B3AD4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Function</w:t>
            </w:r>
          </w:p>
          <w:p w:rsidR="00D873DC" w:rsidRPr="001B31B4" w:rsidRDefault="0039748F" w:rsidP="009246C8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</w:pPr>
            <w:r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 xml:space="preserve">    </w:t>
            </w:r>
            <w:r w:rsidR="00D873DC" w:rsidRPr="001B31B4">
              <w:rPr>
                <w:rFonts w:ascii="Arial" w:eastAsia="Arial Unicode MS" w:hAnsi="Arial" w:cs="Arial"/>
                <w:b/>
                <w:color w:val="000000"/>
                <w:kern w:val="0"/>
                <w:szCs w:val="21"/>
              </w:rPr>
              <w:t>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246C8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D873DC" w:rsidRPr="001B31B4" w:rsidRDefault="00D873DC" w:rsidP="00950279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1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8F4D25" w:rsidRPr="001B31B4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5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</w:t>
            </w:r>
            <w:r w:rsidR="00C67226" w:rsidRPr="001B31B4">
              <w:rPr>
                <w:rFonts w:ascii="Arial" w:hAnsi="Arial" w:cs="Arial"/>
                <w:color w:val="000000"/>
                <w:szCs w:val="21"/>
              </w:rPr>
              <w:t>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lang w:val="en-NZ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08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1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8F4D25" w:rsidRPr="001B31B4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8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</w:t>
            </w:r>
            <w:r w:rsidR="00C67226" w:rsidRPr="001B31B4">
              <w:rPr>
                <w:rFonts w:ascii="Arial" w:hAnsi="Arial" w:cs="Arial"/>
                <w:color w:val="000000"/>
                <w:szCs w:val="21"/>
              </w:rPr>
              <w:t xml:space="preserve"> 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1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8F4D25" w:rsidRPr="001B31B4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3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</w:t>
            </w:r>
            <w:r w:rsidR="00C67226" w:rsidRPr="001B31B4">
              <w:rPr>
                <w:rFonts w:ascii="Arial" w:hAnsi="Arial" w:cs="Arial"/>
                <w:color w:val="000000"/>
                <w:szCs w:val="21"/>
              </w:rPr>
              <w:t xml:space="preserve"> 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1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8F4D25" w:rsidRPr="001B31B4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</w:t>
            </w:r>
            <w:r w:rsidR="00C67226" w:rsidRPr="001B31B4">
              <w:rPr>
                <w:rFonts w:ascii="Arial" w:hAnsi="Arial" w:cs="Arial"/>
                <w:color w:val="000000"/>
                <w:szCs w:val="21"/>
              </w:rPr>
              <w:t xml:space="preserve"> 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9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1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8F4D25" w:rsidRPr="001B31B4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</w:t>
            </w:r>
            <w:r w:rsidR="00C67226" w:rsidRPr="001B31B4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11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1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8F4D25" w:rsidRPr="001B31B4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4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</w:t>
            </w:r>
            <w:r w:rsidR="00C67226" w:rsidRPr="001B31B4">
              <w:rPr>
                <w:rFonts w:ascii="Arial" w:hAnsi="Arial" w:cs="Arial"/>
                <w:color w:val="000000"/>
                <w:szCs w:val="21"/>
              </w:rPr>
              <w:t xml:space="preserve"> 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-0.29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18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8F4D25" w:rsidRPr="001B31B4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1.4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</w:t>
            </w:r>
            <w:r w:rsidR="00C67226" w:rsidRPr="001B31B4">
              <w:rPr>
                <w:rFonts w:ascii="Arial" w:hAnsi="Arial" w:cs="Arial"/>
                <w:color w:val="000000"/>
                <w:szCs w:val="21"/>
              </w:rPr>
              <w:t xml:space="preserve"> 0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8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1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8F4D25" w:rsidRPr="001B31B4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4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</w:t>
            </w:r>
            <w:r w:rsidR="00C67226" w:rsidRPr="001B31B4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16</w:t>
            </w:r>
          </w:p>
        </w:tc>
      </w:tr>
      <w:tr w:rsidR="00E32B36" w:rsidRPr="001B31B4" w:rsidTr="0073745D">
        <w:trPr>
          <w:trHeight w:val="270"/>
        </w:trPr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1</w:t>
            </w:r>
            <w:r w:rsidR="008F4D25" w:rsidRPr="001B31B4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B36" w:rsidRPr="001B31B4" w:rsidRDefault="00E32B36" w:rsidP="001B31B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B31B4">
              <w:rPr>
                <w:rFonts w:ascii="Arial" w:hAnsi="Arial" w:cs="Arial"/>
                <w:color w:val="000000"/>
                <w:szCs w:val="21"/>
              </w:rPr>
              <w:t>0.0</w:t>
            </w:r>
            <w:r w:rsidR="00C67226" w:rsidRPr="001B31B4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B36" w:rsidRPr="001B31B4" w:rsidRDefault="00E32B36" w:rsidP="001B31B4">
            <w:pPr>
              <w:jc w:val="center"/>
              <w:rPr>
                <w:rFonts w:ascii="Arial" w:hAnsi="Arial" w:cs="Arial"/>
                <w:color w:val="000000"/>
              </w:rPr>
            </w:pPr>
            <w:r w:rsidRPr="001B31B4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</w:tr>
    </w:tbl>
    <w:p w:rsidR="009F62C2" w:rsidRPr="001B31B4" w:rsidRDefault="009F62C2" w:rsidP="001F79BD">
      <w:pPr>
        <w:widowControl/>
        <w:jc w:val="center"/>
        <w:rPr>
          <w:rFonts w:ascii="Arial" w:hAnsi="Arial" w:cs="Arial"/>
          <w:color w:val="000000"/>
          <w:szCs w:val="21"/>
        </w:rPr>
      </w:pPr>
    </w:p>
    <w:p w:rsidR="00334282" w:rsidRPr="001B31B4" w:rsidRDefault="00334282" w:rsidP="001F79BD">
      <w:pPr>
        <w:widowControl/>
        <w:jc w:val="center"/>
        <w:rPr>
          <w:rFonts w:ascii="Arial" w:hAnsi="Arial" w:cs="Arial"/>
          <w:color w:val="000000"/>
          <w:szCs w:val="21"/>
        </w:rPr>
      </w:pPr>
    </w:p>
    <w:p w:rsidR="00334282" w:rsidRPr="001B31B4" w:rsidRDefault="009F1955" w:rsidP="001F79BD">
      <w:pPr>
        <w:widowControl/>
        <w:jc w:val="center"/>
        <w:rPr>
          <w:rFonts w:ascii="Arial" w:hAnsi="Arial" w:cs="Arial"/>
          <w:color w:val="000000"/>
          <w:szCs w:val="21"/>
        </w:rPr>
      </w:pPr>
      <w:r w:rsidRPr="001B31B4">
        <w:rPr>
          <w:rFonts w:ascii="Arial" w:hAnsi="Arial" w:cs="Arial"/>
          <w:noProof/>
          <w:color w:val="000000"/>
          <w:szCs w:val="21"/>
        </w:rPr>
        <w:lastRenderedPageBreak/>
        <w:drawing>
          <wp:inline distT="0" distB="0" distL="0" distR="0">
            <wp:extent cx="5732145" cy="8107045"/>
            <wp:effectExtent l="19050" t="0" r="1905" b="0"/>
            <wp:docPr id="4" name="图片 2" descr="S:\relevant data\6 Differential Item Functioning\DIF-APPE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relevant data\6 Differential Item Functioning\DIF-APPE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8107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7CF9" w:rsidRPr="001B31B4" w:rsidRDefault="00A37CF9" w:rsidP="001F79BD">
      <w:pPr>
        <w:widowControl/>
        <w:jc w:val="center"/>
        <w:rPr>
          <w:rFonts w:ascii="Arial" w:hAnsi="Arial" w:cs="Arial"/>
          <w:color w:val="000000"/>
          <w:szCs w:val="21"/>
        </w:rPr>
      </w:pPr>
    </w:p>
    <w:p w:rsidR="00A37CF9" w:rsidRPr="001B31B4" w:rsidRDefault="00A37CF9" w:rsidP="00A37CF9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kern w:val="0"/>
          <w:szCs w:val="21"/>
        </w:rPr>
      </w:pPr>
      <w:proofErr w:type="gramStart"/>
      <w:r w:rsidRPr="001B31B4">
        <w:rPr>
          <w:rFonts w:ascii="Arial" w:eastAsia="Arial Unicode MS" w:hAnsi="Arial" w:cs="Arial"/>
          <w:kern w:val="0"/>
          <w:szCs w:val="21"/>
        </w:rPr>
        <w:t>Figure 2.</w:t>
      </w:r>
      <w:proofErr w:type="gramEnd"/>
      <w:r w:rsidRPr="001B31B4">
        <w:rPr>
          <w:rFonts w:ascii="Arial" w:eastAsia="Arial Unicode MS" w:hAnsi="Arial" w:cs="Arial"/>
          <w:kern w:val="0"/>
          <w:szCs w:val="21"/>
        </w:rPr>
        <w:t xml:space="preserve"> DIF plot showing measures regarding to different variables: living area, family support, </w:t>
      </w:r>
      <w:proofErr w:type="spellStart"/>
      <w:r w:rsidRPr="001B31B4">
        <w:rPr>
          <w:rFonts w:ascii="Arial" w:eastAsia="Arial Unicode MS" w:hAnsi="Arial" w:cs="Arial"/>
          <w:kern w:val="0"/>
          <w:szCs w:val="21"/>
        </w:rPr>
        <w:t>diplopia</w:t>
      </w:r>
      <w:proofErr w:type="spellEnd"/>
      <w:r w:rsidRPr="001B31B4">
        <w:rPr>
          <w:rFonts w:ascii="Arial" w:eastAsia="Arial Unicode MS" w:hAnsi="Arial" w:cs="Arial"/>
          <w:kern w:val="0"/>
          <w:szCs w:val="21"/>
        </w:rPr>
        <w:t xml:space="preserve"> and insurance support</w:t>
      </w:r>
    </w:p>
    <w:p w:rsidR="00A37CF9" w:rsidRPr="001B31B4" w:rsidRDefault="00A37CF9" w:rsidP="001F79BD">
      <w:pPr>
        <w:widowControl/>
        <w:jc w:val="center"/>
        <w:rPr>
          <w:rFonts w:ascii="Arial" w:hAnsi="Arial" w:cs="Arial"/>
          <w:color w:val="000000"/>
          <w:szCs w:val="21"/>
        </w:rPr>
      </w:pPr>
    </w:p>
    <w:sectPr w:rsidR="00A37CF9" w:rsidRPr="001B31B4" w:rsidSect="00E90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10F" w:rsidRDefault="006E010F" w:rsidP="00B63459">
      <w:r>
        <w:separator/>
      </w:r>
    </w:p>
  </w:endnote>
  <w:endnote w:type="continuationSeparator" w:id="0">
    <w:p w:rsidR="006E010F" w:rsidRDefault="006E010F" w:rsidP="00B634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10F" w:rsidRDefault="006E010F" w:rsidP="00B63459">
      <w:r>
        <w:separator/>
      </w:r>
    </w:p>
  </w:footnote>
  <w:footnote w:type="continuationSeparator" w:id="0">
    <w:p w:rsidR="006E010F" w:rsidRDefault="006E010F" w:rsidP="00B634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E636D"/>
    <w:rsid w:val="00027E35"/>
    <w:rsid w:val="00065069"/>
    <w:rsid w:val="0006657E"/>
    <w:rsid w:val="00071F9C"/>
    <w:rsid w:val="000A7682"/>
    <w:rsid w:val="000D7AC3"/>
    <w:rsid w:val="000E1320"/>
    <w:rsid w:val="000E5073"/>
    <w:rsid w:val="000F2BA5"/>
    <w:rsid w:val="000F5782"/>
    <w:rsid w:val="000F64B2"/>
    <w:rsid w:val="000F7630"/>
    <w:rsid w:val="00115471"/>
    <w:rsid w:val="001235BE"/>
    <w:rsid w:val="001341C7"/>
    <w:rsid w:val="0016788C"/>
    <w:rsid w:val="00187334"/>
    <w:rsid w:val="0019760D"/>
    <w:rsid w:val="001B31B4"/>
    <w:rsid w:val="001D7DB4"/>
    <w:rsid w:val="001F79BD"/>
    <w:rsid w:val="00202C7D"/>
    <w:rsid w:val="00213F7A"/>
    <w:rsid w:val="002272AA"/>
    <w:rsid w:val="002338A8"/>
    <w:rsid w:val="00243D63"/>
    <w:rsid w:val="00253B75"/>
    <w:rsid w:val="00286618"/>
    <w:rsid w:val="002B00DA"/>
    <w:rsid w:val="002B3AD4"/>
    <w:rsid w:val="002C5608"/>
    <w:rsid w:val="002F615E"/>
    <w:rsid w:val="00303672"/>
    <w:rsid w:val="00334282"/>
    <w:rsid w:val="00337598"/>
    <w:rsid w:val="00344F38"/>
    <w:rsid w:val="00351564"/>
    <w:rsid w:val="0035402C"/>
    <w:rsid w:val="00374065"/>
    <w:rsid w:val="00394B70"/>
    <w:rsid w:val="0039748F"/>
    <w:rsid w:val="003A3479"/>
    <w:rsid w:val="003E0368"/>
    <w:rsid w:val="0049048A"/>
    <w:rsid w:val="004D08C8"/>
    <w:rsid w:val="004F5D0A"/>
    <w:rsid w:val="0051437D"/>
    <w:rsid w:val="00553A79"/>
    <w:rsid w:val="005672C5"/>
    <w:rsid w:val="00584D33"/>
    <w:rsid w:val="00586818"/>
    <w:rsid w:val="0058725B"/>
    <w:rsid w:val="005A4CFD"/>
    <w:rsid w:val="00617B48"/>
    <w:rsid w:val="006549CC"/>
    <w:rsid w:val="00657FCA"/>
    <w:rsid w:val="006B43FF"/>
    <w:rsid w:val="006B6A6A"/>
    <w:rsid w:val="006D1C2B"/>
    <w:rsid w:val="006E006D"/>
    <w:rsid w:val="006E010F"/>
    <w:rsid w:val="007107B9"/>
    <w:rsid w:val="007270DE"/>
    <w:rsid w:val="0073745D"/>
    <w:rsid w:val="007A2325"/>
    <w:rsid w:val="007B129D"/>
    <w:rsid w:val="007B1541"/>
    <w:rsid w:val="007D7BC2"/>
    <w:rsid w:val="007F2A60"/>
    <w:rsid w:val="008459C1"/>
    <w:rsid w:val="00853FF3"/>
    <w:rsid w:val="00854054"/>
    <w:rsid w:val="0086134D"/>
    <w:rsid w:val="008821FA"/>
    <w:rsid w:val="008824D3"/>
    <w:rsid w:val="008B344C"/>
    <w:rsid w:val="008C4061"/>
    <w:rsid w:val="008D4E42"/>
    <w:rsid w:val="008F4D25"/>
    <w:rsid w:val="009008F9"/>
    <w:rsid w:val="00900FE7"/>
    <w:rsid w:val="009246C8"/>
    <w:rsid w:val="00942651"/>
    <w:rsid w:val="00950279"/>
    <w:rsid w:val="009544B5"/>
    <w:rsid w:val="00965A48"/>
    <w:rsid w:val="00991847"/>
    <w:rsid w:val="009B7244"/>
    <w:rsid w:val="009F1955"/>
    <w:rsid w:val="009F62C2"/>
    <w:rsid w:val="00A237BF"/>
    <w:rsid w:val="00A316D5"/>
    <w:rsid w:val="00A37CF9"/>
    <w:rsid w:val="00A73972"/>
    <w:rsid w:val="00AA3335"/>
    <w:rsid w:val="00AA7D6E"/>
    <w:rsid w:val="00B32F94"/>
    <w:rsid w:val="00B35247"/>
    <w:rsid w:val="00B63459"/>
    <w:rsid w:val="00BB228F"/>
    <w:rsid w:val="00BE0759"/>
    <w:rsid w:val="00BE6FBD"/>
    <w:rsid w:val="00BF5D16"/>
    <w:rsid w:val="00C378A3"/>
    <w:rsid w:val="00C67226"/>
    <w:rsid w:val="00C81800"/>
    <w:rsid w:val="00C95B5B"/>
    <w:rsid w:val="00D115E7"/>
    <w:rsid w:val="00D325D8"/>
    <w:rsid w:val="00D50F9F"/>
    <w:rsid w:val="00D53A2D"/>
    <w:rsid w:val="00D7515C"/>
    <w:rsid w:val="00D873DC"/>
    <w:rsid w:val="00D9260C"/>
    <w:rsid w:val="00D9648F"/>
    <w:rsid w:val="00DB165E"/>
    <w:rsid w:val="00E31F67"/>
    <w:rsid w:val="00E322F8"/>
    <w:rsid w:val="00E32B36"/>
    <w:rsid w:val="00E33AE3"/>
    <w:rsid w:val="00E34ABD"/>
    <w:rsid w:val="00E35293"/>
    <w:rsid w:val="00E42D85"/>
    <w:rsid w:val="00E551D1"/>
    <w:rsid w:val="00E56A25"/>
    <w:rsid w:val="00E65C31"/>
    <w:rsid w:val="00E90CED"/>
    <w:rsid w:val="00EC004D"/>
    <w:rsid w:val="00EC522E"/>
    <w:rsid w:val="00ED18E5"/>
    <w:rsid w:val="00ED1B9D"/>
    <w:rsid w:val="00ED63F5"/>
    <w:rsid w:val="00EF09EB"/>
    <w:rsid w:val="00F10469"/>
    <w:rsid w:val="00F31D82"/>
    <w:rsid w:val="00F4722C"/>
    <w:rsid w:val="00F5399C"/>
    <w:rsid w:val="00F71E43"/>
    <w:rsid w:val="00F7424F"/>
    <w:rsid w:val="00F854A3"/>
    <w:rsid w:val="00F97624"/>
    <w:rsid w:val="00FD167C"/>
    <w:rsid w:val="00FE6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3DC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3">
    <w:name w:val="heading 3"/>
    <w:basedOn w:val="a"/>
    <w:link w:val="3Char"/>
    <w:uiPriority w:val="9"/>
    <w:qFormat/>
    <w:rsid w:val="00D873DC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NZ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D873D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D87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73DC"/>
    <w:rPr>
      <w:kern w:val="2"/>
      <w:sz w:val="18"/>
      <w:szCs w:val="18"/>
      <w:lang w:val="en-US"/>
    </w:rPr>
  </w:style>
  <w:style w:type="paragraph" w:styleId="a4">
    <w:name w:val="footer"/>
    <w:basedOn w:val="a"/>
    <w:link w:val="Char0"/>
    <w:uiPriority w:val="99"/>
    <w:unhideWhenUsed/>
    <w:rsid w:val="00D87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73DC"/>
    <w:rPr>
      <w:kern w:val="2"/>
      <w:sz w:val="18"/>
      <w:szCs w:val="18"/>
      <w:lang w:val="en-US"/>
    </w:rPr>
  </w:style>
  <w:style w:type="character" w:styleId="a5">
    <w:name w:val="Hyperlink"/>
    <w:basedOn w:val="a0"/>
    <w:uiPriority w:val="99"/>
    <w:unhideWhenUsed/>
    <w:rsid w:val="00D873DC"/>
    <w:rPr>
      <w:color w:val="0000FF"/>
      <w:u w:val="single"/>
    </w:rPr>
  </w:style>
  <w:style w:type="character" w:customStyle="1" w:styleId="apple-converted-space">
    <w:name w:val="apple-converted-space"/>
    <w:basedOn w:val="a0"/>
    <w:rsid w:val="00D873DC"/>
  </w:style>
  <w:style w:type="table" w:styleId="a6">
    <w:name w:val="Table Grid"/>
    <w:basedOn w:val="a1"/>
    <w:uiPriority w:val="59"/>
    <w:rsid w:val="00D873DC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D873D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873DC"/>
    <w:rPr>
      <w:kern w:val="2"/>
      <w:sz w:val="18"/>
      <w:szCs w:val="18"/>
      <w:lang w:val="en-US"/>
    </w:rPr>
  </w:style>
  <w:style w:type="character" w:customStyle="1" w:styleId="style2">
    <w:name w:val="style_2"/>
    <w:basedOn w:val="a0"/>
    <w:rsid w:val="00D873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77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DDE1539-3EE5-4850-B6CB-7DB5C9999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095</Words>
  <Characters>624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7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ley</dc:creator>
  <cp:lastModifiedBy>hk</cp:lastModifiedBy>
  <cp:revision>8</cp:revision>
  <dcterms:created xsi:type="dcterms:W3CDTF">2015-06-11T14:19:00Z</dcterms:created>
  <dcterms:modified xsi:type="dcterms:W3CDTF">2015-06-14T15:47:00Z</dcterms:modified>
</cp:coreProperties>
</file>